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CCBF1" w14:textId="77777777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 INFORMATION</w:t>
      </w:r>
    </w:p>
    <w:p w14:paraId="40289DAA" w14:textId="77777777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s</w:t>
      </w:r>
    </w:p>
    <w:p w14:paraId="713556AD" w14:textId="77777777" w:rsidR="008773BB" w:rsidRDefault="008773BB">
      <w:pPr>
        <w:spacing w:after="20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264B1579" w14:textId="77777777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1. </w:t>
      </w:r>
      <w:r>
        <w:rPr>
          <w:rFonts w:ascii="Times New Roman" w:hAnsi="Times New Roman" w:cs="Times New Roman"/>
          <w:lang w:val="en-US"/>
        </w:rPr>
        <w:t xml:space="preserve"> Estimated temporal trend (change per year) of environmental variables from 1973 to 2004 at Ram Mountain, based on </w:t>
      </w:r>
      <w:r>
        <w:rPr>
          <w:rFonts w:ascii="Times New Roman" w:hAnsi="Times New Roman" w:cs="Times New Roman"/>
          <w:bCs/>
          <w:lang w:val="en-US"/>
        </w:rPr>
        <w:t>linear regression models.</w:t>
      </w:r>
    </w:p>
    <w:tbl>
      <w:tblPr>
        <w:tblW w:w="510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184"/>
        <w:gridCol w:w="847"/>
        <w:gridCol w:w="854"/>
        <w:gridCol w:w="850"/>
      </w:tblGrid>
      <w:tr w:rsidR="008773BB" w14:paraId="06F3E2F1" w14:textId="77777777">
        <w:trPr>
          <w:trHeight w:val="255"/>
        </w:trPr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8388B8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Variable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20B271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Season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6A6A5A" w14:textId="77777777" w:rsidR="008773BB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Bet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7EB53E" w14:textId="77777777" w:rsidR="008773BB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FBEE5B" w14:textId="77777777" w:rsidR="008773BB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P</w:t>
            </w:r>
          </w:p>
        </w:tc>
      </w:tr>
      <w:tr w:rsidR="008773BB" w14:paraId="203ABFCF" w14:textId="77777777">
        <w:trPr>
          <w:trHeight w:val="255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5555EEC6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Temperature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CB5F6BF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Spring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4BC7EEE7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-0.006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5024F4E0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02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4D310DD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827</w:t>
            </w:r>
          </w:p>
        </w:tc>
      </w:tr>
      <w:tr w:rsidR="008773BB" w14:paraId="2ECB423A" w14:textId="77777777">
        <w:trPr>
          <w:trHeight w:val="255"/>
        </w:trPr>
        <w:tc>
          <w:tcPr>
            <w:tcW w:w="1365" w:type="dxa"/>
            <w:vMerge/>
            <w:shd w:val="clear" w:color="auto" w:fill="D9D9D9" w:themeFill="background1" w:themeFillShade="D9"/>
          </w:tcPr>
          <w:p w14:paraId="08DD33A8" w14:textId="77777777" w:rsidR="008773BB" w:rsidRDefault="008773BB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  <w:vAlign w:val="bottom"/>
          </w:tcPr>
          <w:p w14:paraId="29136423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Summer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67F55DB7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029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4B192EDD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0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027B804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CA"/>
              </w:rPr>
              <w:t>0.038</w:t>
            </w:r>
          </w:p>
        </w:tc>
      </w:tr>
      <w:tr w:rsidR="008773BB" w14:paraId="20027FE2" w14:textId="77777777">
        <w:trPr>
          <w:trHeight w:val="255"/>
        </w:trPr>
        <w:tc>
          <w:tcPr>
            <w:tcW w:w="1365" w:type="dxa"/>
            <w:vMerge/>
            <w:shd w:val="clear" w:color="auto" w:fill="D9D9D9" w:themeFill="background1" w:themeFillShade="D9"/>
          </w:tcPr>
          <w:p w14:paraId="46B87D91" w14:textId="77777777" w:rsidR="008773BB" w:rsidRDefault="008773BB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  <w:vAlign w:val="bottom"/>
          </w:tcPr>
          <w:p w14:paraId="2EB5FCFE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Fall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16B76388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02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14722848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0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A801DC1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495</w:t>
            </w:r>
          </w:p>
        </w:tc>
      </w:tr>
      <w:tr w:rsidR="008773BB" w14:paraId="14E522F0" w14:textId="77777777">
        <w:trPr>
          <w:trHeight w:val="255"/>
        </w:trPr>
        <w:tc>
          <w:tcPr>
            <w:tcW w:w="1365" w:type="dxa"/>
            <w:vMerge/>
            <w:shd w:val="clear" w:color="auto" w:fill="D9D9D9" w:themeFill="background1" w:themeFillShade="D9"/>
          </w:tcPr>
          <w:p w14:paraId="1AF0C3DE" w14:textId="77777777" w:rsidR="008773BB" w:rsidRDefault="008773BB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  <w:vAlign w:val="bottom"/>
          </w:tcPr>
          <w:p w14:paraId="2196C90F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Winter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30ABFAC6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035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50C04BDB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04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C2AE6CC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454</w:t>
            </w:r>
          </w:p>
        </w:tc>
      </w:tr>
      <w:tr w:rsidR="008773BB" w14:paraId="4EA6FB5A" w14:textId="77777777">
        <w:trPr>
          <w:trHeight w:val="255"/>
        </w:trPr>
        <w:tc>
          <w:tcPr>
            <w:tcW w:w="1365" w:type="dxa"/>
            <w:vMerge w:val="restart"/>
            <w:shd w:val="clear" w:color="auto" w:fill="auto"/>
          </w:tcPr>
          <w:p w14:paraId="357A0A5C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Precipitation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25EC359A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Spring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1D1280A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-0.689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FF9F254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84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D27388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422</w:t>
            </w:r>
          </w:p>
        </w:tc>
      </w:tr>
      <w:tr w:rsidR="008773BB" w14:paraId="3287B277" w14:textId="77777777">
        <w:trPr>
          <w:trHeight w:val="255"/>
        </w:trPr>
        <w:tc>
          <w:tcPr>
            <w:tcW w:w="1365" w:type="dxa"/>
            <w:vMerge/>
            <w:vAlign w:val="center"/>
          </w:tcPr>
          <w:p w14:paraId="77058874" w14:textId="77777777" w:rsidR="008773BB" w:rsidRDefault="008773BB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186" w:type="dxa"/>
            <w:shd w:val="clear" w:color="auto" w:fill="auto"/>
            <w:vAlign w:val="bottom"/>
          </w:tcPr>
          <w:p w14:paraId="2A50C566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Summer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7B1AC3F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-0.102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629F70D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1.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F7ABD4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957</w:t>
            </w:r>
          </w:p>
        </w:tc>
      </w:tr>
      <w:tr w:rsidR="008773BB" w14:paraId="77CB6B27" w14:textId="77777777">
        <w:trPr>
          <w:trHeight w:val="255"/>
        </w:trPr>
        <w:tc>
          <w:tcPr>
            <w:tcW w:w="1365" w:type="dxa"/>
            <w:vMerge/>
            <w:vAlign w:val="center"/>
          </w:tcPr>
          <w:p w14:paraId="1AD65FE4" w14:textId="77777777" w:rsidR="008773BB" w:rsidRDefault="008773BB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186" w:type="dxa"/>
            <w:shd w:val="clear" w:color="auto" w:fill="auto"/>
            <w:vAlign w:val="bottom"/>
          </w:tcPr>
          <w:p w14:paraId="2D296D72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Fall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9586A0F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186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FE98B67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5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95D2F8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726</w:t>
            </w:r>
          </w:p>
        </w:tc>
      </w:tr>
      <w:tr w:rsidR="008773BB" w14:paraId="4FCEAB19" w14:textId="77777777">
        <w:trPr>
          <w:trHeight w:val="255"/>
        </w:trPr>
        <w:tc>
          <w:tcPr>
            <w:tcW w:w="1365" w:type="dxa"/>
            <w:vMerge/>
            <w:vAlign w:val="center"/>
          </w:tcPr>
          <w:p w14:paraId="51DAA922" w14:textId="77777777" w:rsidR="008773BB" w:rsidRDefault="008773BB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186" w:type="dxa"/>
            <w:shd w:val="clear" w:color="auto" w:fill="auto"/>
            <w:vAlign w:val="bottom"/>
          </w:tcPr>
          <w:p w14:paraId="4C9761D4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Winter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690F21B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-0.528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1A4EBD2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F7B45A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386</w:t>
            </w:r>
          </w:p>
        </w:tc>
      </w:tr>
      <w:tr w:rsidR="008773BB" w14:paraId="608F6B1C" w14:textId="77777777">
        <w:trPr>
          <w:trHeight w:val="255"/>
        </w:trPr>
        <w:tc>
          <w:tcPr>
            <w:tcW w:w="2551" w:type="dxa"/>
            <w:gridSpan w:val="2"/>
            <w:shd w:val="clear" w:color="auto" w:fill="D9D9D9" w:themeFill="background1" w:themeFillShade="D9"/>
            <w:vAlign w:val="center"/>
          </w:tcPr>
          <w:p w14:paraId="4686C615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PDO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bottom"/>
          </w:tcPr>
          <w:p w14:paraId="3B69F1F7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007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bottom"/>
          </w:tcPr>
          <w:p w14:paraId="6A745E81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01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D5A6989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644</w:t>
            </w:r>
          </w:p>
        </w:tc>
      </w:tr>
      <w:tr w:rsidR="008773BB" w14:paraId="55111AEE" w14:textId="77777777">
        <w:trPr>
          <w:trHeight w:val="255"/>
        </w:trPr>
        <w:tc>
          <w:tcPr>
            <w:tcW w:w="2551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0CEFCE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Density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589B7D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50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51C261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9AF760" w14:textId="77777777" w:rsidR="008773BB" w:rsidRDefault="005B728F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0.292</w:t>
            </w:r>
          </w:p>
        </w:tc>
      </w:tr>
    </w:tbl>
    <w:p w14:paraId="0C42FC73" w14:textId="77777777" w:rsidR="008773BB" w:rsidRDefault="008773BB">
      <w:pPr>
        <w:spacing w:after="20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00DB6F0B" w14:textId="77777777" w:rsidR="008773BB" w:rsidRDefault="008773BB">
      <w:pPr>
        <w:spacing w:after="20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7D3FB35D" w14:textId="77777777" w:rsidR="008773BB" w:rsidRDefault="005B728F">
      <w:pPr>
        <w:rPr>
          <w:rFonts w:ascii="Times New Roman" w:hAnsi="Times New Roman" w:cs="Times New Roman"/>
          <w:b/>
          <w:lang w:val="en-US"/>
        </w:rPr>
      </w:pPr>
      <w:r>
        <w:br w:type="page"/>
      </w:r>
    </w:p>
    <w:p w14:paraId="0FD0E3BC" w14:textId="77777777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2</w:t>
      </w:r>
      <w:r>
        <w:rPr>
          <w:rFonts w:ascii="Times New Roman" w:hAnsi="Times New Roman" w:cs="Times New Roman"/>
          <w:lang w:val="en-US"/>
        </w:rPr>
        <w:t xml:space="preserve">. Estimated coefficients, standard errors (SE) and the corresponding p-values of generalized linear mixed-effects models showing the effect of age and early-life environmental conditions on survival at old ages. </w:t>
      </w:r>
    </w:p>
    <w:tbl>
      <w:tblPr>
        <w:tblW w:w="99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953"/>
        <w:gridCol w:w="1252"/>
        <w:gridCol w:w="966"/>
        <w:gridCol w:w="1189"/>
        <w:gridCol w:w="1141"/>
        <w:gridCol w:w="1361"/>
      </w:tblGrid>
      <w:tr w:rsidR="008773BB" w14:paraId="07DDC7A6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BD665B" w14:textId="77777777" w:rsidR="008773BB" w:rsidRPr="00F255DB" w:rsidRDefault="008773BB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31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0CA0B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Interactions</w:t>
            </w:r>
            <w:proofErr w:type="spellEnd"/>
          </w:p>
        </w:tc>
        <w:tc>
          <w:tcPr>
            <w:tcW w:w="369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7DE59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Additive</w:t>
            </w:r>
          </w:p>
        </w:tc>
      </w:tr>
      <w:tr w:rsidR="008773BB" w14:paraId="2E2F9955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40CD18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Variable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090ED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Coef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.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8B81B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S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FBE5B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P-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value</w:t>
            </w:r>
            <w:proofErr w:type="spellEnd"/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A8FCC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Coef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.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F5D02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S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3E758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P-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/>
              </w:rPr>
              <w:t>value</w:t>
            </w:r>
            <w:proofErr w:type="spellEnd"/>
          </w:p>
        </w:tc>
      </w:tr>
      <w:tr w:rsidR="008773BB" w14:paraId="4318453D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1A0AD2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1E1C4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726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30226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69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A52D0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BE1ED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64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B1229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69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8A20C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400E6D55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15251200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A303F8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4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800DF8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7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48B0EB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5C0347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32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9A94C4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EDF856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5E8DF34F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04851B57" w14:textId="265BBB4D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spring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01769AB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4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E195A1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17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DA1B30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0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F5E830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0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7D4F80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2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03B508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944</w:t>
            </w:r>
          </w:p>
        </w:tc>
      </w:tr>
      <w:tr w:rsidR="008773BB" w14:paraId="6629D325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BBFF7C" w14:textId="6B2E257F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spring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44ED1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36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48A2A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4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9416D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7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3DF96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96759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2A9F3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047345C1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96230E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CBD08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730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0B185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7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B0B66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51E17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64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4247A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2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C298F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33B5B540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5547A08E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7E73E3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5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D4A29D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8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1339B2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3D4320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4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E8F66D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6855E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30210E47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5CF722CD" w14:textId="67AC58FF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spring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0FFF086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1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5F27A3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4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24844B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80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97FD53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267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822E76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4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E1393F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2</w:t>
            </w:r>
          </w:p>
        </w:tc>
      </w:tr>
      <w:tr w:rsidR="008773BB" w14:paraId="6A39CEE7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2D8A90" w14:textId="5E3DAC01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spring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29AF2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15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32046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4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DEA51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70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70A23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0B4A8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3617B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13E07142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C36FED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A9A22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737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BF725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65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922CD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CF785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64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4896F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69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D3869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44C4E36C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2465AF3E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C00B53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4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233E03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6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B2D2F2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F76427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3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6E150B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CE127E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52465354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50556E8A" w14:textId="64871D25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fall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787E88D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7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954586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82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3CF449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23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18786B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3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748BC6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3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6FA62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791</w:t>
            </w:r>
          </w:p>
        </w:tc>
      </w:tr>
      <w:tr w:rsidR="008773BB" w14:paraId="04F751AB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F78E96" w14:textId="00792CD8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fall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25FED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45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AF2D3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4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65808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43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0078B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23A47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69A54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6A38E7BA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04C6AB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4654C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602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2F3B2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6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FCE70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373F8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72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8BCA1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7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D3F3B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5413B4B7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241EB259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8ACC9C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2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7C517F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F35BF5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BFB420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3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121E2C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07033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49AF1F9F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1308B8DC" w14:textId="5BE654C4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fall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0A8845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0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BEB100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89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3D3668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0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0118F6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2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CB64E8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3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EEBC0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79</w:t>
            </w:r>
          </w:p>
        </w:tc>
      </w:tr>
      <w:tr w:rsidR="008773BB" w14:paraId="57BF776B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5CE583" w14:textId="1D4425D8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fall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DDA8C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75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9FEFF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4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C5E09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21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462FD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A51D6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66906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601C5D7E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552B32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67098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721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E4B31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61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B764A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9D38B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557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9529A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89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6BEAD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714D9146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3B3B977F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782FAC1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3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7EAD19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6776DD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EBD9EB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1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B7F4CA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DAD02B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38CFDEA8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47CB1B32" w14:textId="2FE72508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summer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5DF353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82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F0A4A7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69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8D780E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233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E784D3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5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837459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9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B74BEF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29</w:t>
            </w:r>
          </w:p>
        </w:tc>
      </w:tr>
      <w:tr w:rsidR="008773BB" w14:paraId="5A3781A9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99D9858" w14:textId="62B37BBD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summer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EA1C1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68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4594E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6EFC6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14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D5A6A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67272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564F9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7965A798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760EA3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1C51E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355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7E670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60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43512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8D4EA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624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0F8F2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71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F371E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502B1A94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4BDB7C03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E315A6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0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666F18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64D5B8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0BE2C4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3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AB67E6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1B4B7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0BBBC19B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20A76D65" w14:textId="3DEF65AC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summer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21C760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60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8EA0A6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2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59DA29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248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B72D21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3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EF2C3B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6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4C7F4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854</w:t>
            </w:r>
          </w:p>
        </w:tc>
      </w:tr>
      <w:tr w:rsidR="008773BB" w14:paraId="74907159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FEFF9F" w14:textId="6D23B1ED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summer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A145F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54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05C7F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4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D5CB5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25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E5A1D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7D9C0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D78ED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38CAE143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596508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85CDE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779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39FE2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607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D6E33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D7D42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63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F1C85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67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9F569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48E9002D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5A309676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50925E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4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AFEE9A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055848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BC9197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3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CE394F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1D6CFA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69A82157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2DB89544" w14:textId="11C4C0C3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win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befo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D43202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6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33558D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9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09D7CA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64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4C30E7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12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A0FE81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5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F479EE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936</w:t>
            </w:r>
          </w:p>
        </w:tc>
      </w:tr>
      <w:tr w:rsidR="008773BB" w14:paraId="6BC7BD60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13F87E" w14:textId="26A7DBD5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win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befo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30FD9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34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7CB75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4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931EC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56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10F81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0AC80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A8E78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1DC598A0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B8EBB5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3764E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625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25FBA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9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352A4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A417E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61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35A32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9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C1E04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23FCDF3F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407CF8C8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560F58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1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3B768C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E3C3B8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7C415E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1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88884B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579BB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1C3A7425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370D36B9" w14:textId="44808054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win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befo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0F931F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50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2FDE97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72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F2E1F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28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DD4534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33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58B45E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3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06501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14</w:t>
            </w:r>
          </w:p>
        </w:tc>
      </w:tr>
      <w:tr w:rsidR="008773BB" w14:paraId="24B3EBFF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866C5D" w14:textId="6017D358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win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befo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F7D2C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17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5CD49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4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553BB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713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E19E0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790AC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9F34A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675619A3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715CBF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FFCD5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712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74BCF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95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83664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F8150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48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4C6A5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29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98648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76C7D74B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6D2266D7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BD0442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45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FD2BA4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240D4D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C31110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1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167B8E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2D2A9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35CE17C1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6B9B47EC" w14:textId="416FE0ED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win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f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F231B0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0CFA8F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418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992D18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86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07CAC7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30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9F1204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0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27035D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03</w:t>
            </w:r>
          </w:p>
        </w:tc>
      </w:tr>
      <w:tr w:rsidR="008773BB" w14:paraId="503DFA56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7205C1" w14:textId="44DE19CE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win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f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53914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37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F86A2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4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0CC6C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63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31FEF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0EC7D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16080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77312B1B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B98543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3A5B3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528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CB35C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60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DA445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7BC66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58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76EAE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6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1E946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13CBEE52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344FA16C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DF0746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2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CADF71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8ED3AB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FF381D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3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BC9B20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C0BAD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299429AF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11828613" w14:textId="48F63D8C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win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f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75E48E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25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72013D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1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4A53ED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61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267EED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3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842347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5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E3F0A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67</w:t>
            </w:r>
          </w:p>
        </w:tc>
      </w:tr>
      <w:tr w:rsidR="008773BB" w14:paraId="77367240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0FF172" w14:textId="155F35A6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win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f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AE783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11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46624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4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34C2D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804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2285E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7878D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C09C3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116F980F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C9F3E3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9E485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739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4B368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8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78E1D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7BEEE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773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892E4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6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C0EDC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3894F4DC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01292F20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401908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3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B1263D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6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B8CD11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43E0E0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42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BAD4F5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C91E1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4DBE9CA1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458269D9" w14:textId="5D284C74" w:rsidR="008773BB" w:rsidRPr="009C4EEF" w:rsidRDefault="009C4EE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DO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nnual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3723801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6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7F5355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9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50D102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91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132243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18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BA4A06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7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5AA9FB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292</w:t>
            </w:r>
          </w:p>
        </w:tc>
      </w:tr>
      <w:tr w:rsidR="008773BB" w14:paraId="6F5A9786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8BA235" w14:textId="0E5E5F71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PDO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nnual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DA9D4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12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D168D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AFE01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82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349FF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EA40E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C93DF5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26ED7D52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73E060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737D8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893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A41FF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43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6AAC8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68BB0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907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DC30D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37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4BA45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5E715A87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7FED7E17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50B274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4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7ED957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2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08CFB68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B95AF8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47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87CAE3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33F60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5D1EE708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3DAAE8E6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Density</w:t>
            </w:r>
            <w:proofErr w:type="spellEnd"/>
          </w:p>
        </w:tc>
        <w:tc>
          <w:tcPr>
            <w:tcW w:w="953" w:type="dxa"/>
            <w:shd w:val="clear" w:color="auto" w:fill="auto"/>
            <w:vAlign w:val="center"/>
          </w:tcPr>
          <w:p w14:paraId="60B5A30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35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33D58A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72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37FEA1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38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D438CB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43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37AB3C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7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54EDA7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13</w:t>
            </w:r>
          </w:p>
        </w:tc>
      </w:tr>
      <w:tr w:rsidR="008773BB" w14:paraId="343017B0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9210C6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Density</w:t>
            </w:r>
            <w:proofErr w:type="spellEnd"/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9A40D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09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B73C5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91EE0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879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66680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B19F6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3CD12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  <w:tr w:rsidR="008773BB" w14:paraId="7A5EFC8A" w14:textId="77777777">
        <w:trPr>
          <w:trHeight w:val="264"/>
        </w:trPr>
        <w:tc>
          <w:tcPr>
            <w:tcW w:w="31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098AF6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24D8E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2.693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A2187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1.123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90911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16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1A609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3.22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F76C4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5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018BD9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4F2F8F61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290B2BF3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ge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2CA1DFD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18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9144D4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1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AE4D23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9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762524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242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1FAC7F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5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D5BFE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&lt;0.001</w:t>
            </w:r>
          </w:p>
        </w:tc>
      </w:tr>
      <w:tr w:rsidR="008773BB" w14:paraId="39211A18" w14:textId="77777777">
        <w:trPr>
          <w:trHeight w:val="264"/>
        </w:trPr>
        <w:tc>
          <w:tcPr>
            <w:tcW w:w="3117" w:type="dxa"/>
            <w:shd w:val="clear" w:color="auto" w:fill="auto"/>
            <w:vAlign w:val="bottom"/>
          </w:tcPr>
          <w:p w14:paraId="6E9C583F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Reproductiv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lloc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7EF26B2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9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506E57B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37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49E7FD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295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F9A507D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9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E0EA3E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10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B29C4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60</w:t>
            </w:r>
          </w:p>
        </w:tc>
      </w:tr>
      <w:tr w:rsidR="008773BB" w14:paraId="63E48FF9" w14:textId="77777777">
        <w:trPr>
          <w:trHeight w:val="264"/>
        </w:trPr>
        <w:tc>
          <w:tcPr>
            <w:tcW w:w="31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F2D233" w14:textId="77777777" w:rsidR="008773BB" w:rsidRPr="009C4EEF" w:rsidRDefault="005B728F">
            <w:pPr>
              <w:suppressAutoHyphens w:val="0"/>
              <w:ind w:right="-397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Age :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Reproductiv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alloc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 xml:space="preserve"> 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76D34F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0.019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953CF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03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4FA8B7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0.587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08530A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668950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AEA45E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2"/>
                <w:szCs w:val="22"/>
                <w:lang w:val="nb-NO" w:eastAsia="nb-NO"/>
              </w:rPr>
              <w:t>-</w:t>
            </w:r>
          </w:p>
        </w:tc>
      </w:tr>
    </w:tbl>
    <w:p w14:paraId="52743DE4" w14:textId="77777777" w:rsidR="008773BB" w:rsidRDefault="008773BB">
      <w:pPr>
        <w:spacing w:after="200"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0772606" w14:textId="77777777" w:rsidR="008773BB" w:rsidRDefault="005B728F">
      <w:pPr>
        <w:rPr>
          <w:rFonts w:ascii="Times New Roman" w:hAnsi="Times New Roman" w:cs="Times New Roman"/>
          <w:b/>
          <w:lang w:val="en-US"/>
        </w:rPr>
      </w:pPr>
      <w:r>
        <w:br w:type="page"/>
      </w:r>
    </w:p>
    <w:p w14:paraId="05FA97FD" w14:textId="77777777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3</w:t>
      </w:r>
      <w:r>
        <w:rPr>
          <w:rFonts w:ascii="Times New Roman" w:hAnsi="Times New Roman" w:cs="Times New Roman"/>
          <w:lang w:val="en-US"/>
        </w:rPr>
        <w:t xml:space="preserve">. Estimated coefficients, standard errors (SE) and the corresponding p-values of generalized linear mixed-effects models showing the effect of age and early-life environmental conditions on reproductive success at old ages. </w:t>
      </w:r>
    </w:p>
    <w:tbl>
      <w:tblPr>
        <w:tblW w:w="1004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992"/>
        <w:gridCol w:w="1134"/>
        <w:gridCol w:w="992"/>
        <w:gridCol w:w="1134"/>
        <w:gridCol w:w="970"/>
      </w:tblGrid>
      <w:tr w:rsidR="005A1954" w:rsidRPr="009C4EEF" w14:paraId="7DBBE798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A57649" w14:textId="77777777" w:rsidR="008773BB" w:rsidRPr="00F255DB" w:rsidRDefault="008773BB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B7C34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Interactions</w:t>
            </w:r>
            <w:proofErr w:type="spellEnd"/>
          </w:p>
        </w:tc>
        <w:tc>
          <w:tcPr>
            <w:tcW w:w="309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CA94D1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Additive</w:t>
            </w:r>
          </w:p>
        </w:tc>
      </w:tr>
      <w:tr w:rsidR="005A1954" w:rsidRPr="009C4EEF" w14:paraId="4634D6E2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B0B1F9" w14:textId="77777777" w:rsidR="008773BB" w:rsidRPr="009C4EEF" w:rsidRDefault="005B728F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A86BC3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3AC434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85A062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66B0D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9BB8EC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11F6C6" w14:textId="77777777" w:rsidR="008773BB" w:rsidRPr="009C4EEF" w:rsidRDefault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5A1954" w:rsidRPr="009C4EEF" w14:paraId="29F51900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24647B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332FAE5B" w14:textId="099EE82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87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740B3A6" w14:textId="427B5DA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2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838B1F0" w14:textId="7FD824D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520EF45E" w14:textId="34D3391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66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22C18C1F" w14:textId="25F43E6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66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76295029" w14:textId="3457AF1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69</w:t>
            </w:r>
          </w:p>
        </w:tc>
      </w:tr>
      <w:tr w:rsidR="005A1954" w:rsidRPr="009C4EEF" w14:paraId="02AAA2F7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3ACCE240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61109581" w14:textId="4F087BA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509</w:t>
            </w:r>
          </w:p>
        </w:tc>
        <w:tc>
          <w:tcPr>
            <w:tcW w:w="992" w:type="dxa"/>
            <w:shd w:val="clear" w:color="auto" w:fill="auto"/>
          </w:tcPr>
          <w:p w14:paraId="5444510D" w14:textId="20F7C84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42</w:t>
            </w:r>
          </w:p>
        </w:tc>
        <w:tc>
          <w:tcPr>
            <w:tcW w:w="1134" w:type="dxa"/>
            <w:shd w:val="clear" w:color="auto" w:fill="auto"/>
          </w:tcPr>
          <w:p w14:paraId="5BE63BBC" w14:textId="60F2771C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28e-04</w:t>
            </w:r>
          </w:p>
        </w:tc>
        <w:tc>
          <w:tcPr>
            <w:tcW w:w="992" w:type="dxa"/>
            <w:shd w:val="clear" w:color="auto" w:fill="auto"/>
          </w:tcPr>
          <w:p w14:paraId="2A8E773C" w14:textId="3730FBE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2</w:t>
            </w:r>
          </w:p>
        </w:tc>
        <w:tc>
          <w:tcPr>
            <w:tcW w:w="1134" w:type="dxa"/>
            <w:shd w:val="clear" w:color="auto" w:fill="auto"/>
          </w:tcPr>
          <w:p w14:paraId="36810DC4" w14:textId="0F11483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4</w:t>
            </w:r>
          </w:p>
        </w:tc>
        <w:tc>
          <w:tcPr>
            <w:tcW w:w="970" w:type="dxa"/>
            <w:shd w:val="clear" w:color="auto" w:fill="auto"/>
          </w:tcPr>
          <w:p w14:paraId="0FF9F14C" w14:textId="0E795D0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19e-04</w:t>
            </w:r>
          </w:p>
        </w:tc>
      </w:tr>
      <w:tr w:rsidR="005A1954" w:rsidRPr="009C4EEF" w14:paraId="30A54B92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673A939A" w14:textId="05710A4B" w:rsidR="005B728F" w:rsidRPr="009C4EEF" w:rsidRDefault="009C4EE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spring)</w:t>
            </w:r>
          </w:p>
        </w:tc>
        <w:tc>
          <w:tcPr>
            <w:tcW w:w="1276" w:type="dxa"/>
            <w:shd w:val="clear" w:color="auto" w:fill="auto"/>
          </w:tcPr>
          <w:p w14:paraId="4D3D6BCA" w14:textId="7FCD92F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784</w:t>
            </w:r>
          </w:p>
        </w:tc>
        <w:tc>
          <w:tcPr>
            <w:tcW w:w="992" w:type="dxa"/>
            <w:shd w:val="clear" w:color="auto" w:fill="auto"/>
          </w:tcPr>
          <w:p w14:paraId="485D03FE" w14:textId="394AB69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31</w:t>
            </w:r>
          </w:p>
        </w:tc>
        <w:tc>
          <w:tcPr>
            <w:tcW w:w="1134" w:type="dxa"/>
            <w:shd w:val="clear" w:color="auto" w:fill="auto"/>
          </w:tcPr>
          <w:p w14:paraId="336EF86C" w14:textId="14E19A4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584</w:t>
            </w:r>
          </w:p>
        </w:tc>
        <w:tc>
          <w:tcPr>
            <w:tcW w:w="992" w:type="dxa"/>
            <w:shd w:val="clear" w:color="auto" w:fill="auto"/>
          </w:tcPr>
          <w:p w14:paraId="433D1635" w14:textId="2B81A86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100</w:t>
            </w:r>
          </w:p>
        </w:tc>
        <w:tc>
          <w:tcPr>
            <w:tcW w:w="1134" w:type="dxa"/>
            <w:shd w:val="clear" w:color="auto" w:fill="auto"/>
          </w:tcPr>
          <w:p w14:paraId="1989DA54" w14:textId="0AF077C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59</w:t>
            </w:r>
          </w:p>
        </w:tc>
        <w:tc>
          <w:tcPr>
            <w:tcW w:w="970" w:type="dxa"/>
            <w:shd w:val="clear" w:color="auto" w:fill="auto"/>
          </w:tcPr>
          <w:p w14:paraId="588991A5" w14:textId="4E6DC19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528</w:t>
            </w:r>
          </w:p>
        </w:tc>
      </w:tr>
      <w:tr w:rsidR="005A1954" w:rsidRPr="009C4EEF" w14:paraId="659CC04A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4EB00AE5" w14:textId="1B6E789E" w:rsidR="005B728F" w:rsidRPr="009C4EEF" w:rsidRDefault="00F255DB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29EC83C" w14:textId="2D3CA4D9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66</w:t>
            </w:r>
          </w:p>
        </w:tc>
        <w:tc>
          <w:tcPr>
            <w:tcW w:w="992" w:type="dxa"/>
            <w:shd w:val="clear" w:color="auto" w:fill="auto"/>
          </w:tcPr>
          <w:p w14:paraId="307485DB" w14:textId="3DBE125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7</w:t>
            </w:r>
          </w:p>
        </w:tc>
        <w:tc>
          <w:tcPr>
            <w:tcW w:w="1134" w:type="dxa"/>
            <w:shd w:val="clear" w:color="auto" w:fill="auto"/>
          </w:tcPr>
          <w:p w14:paraId="013FF728" w14:textId="3F7AB8B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auto"/>
          </w:tcPr>
          <w:p w14:paraId="0DF96FC8" w14:textId="42EE613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58</w:t>
            </w:r>
          </w:p>
        </w:tc>
        <w:tc>
          <w:tcPr>
            <w:tcW w:w="1134" w:type="dxa"/>
            <w:shd w:val="clear" w:color="auto" w:fill="auto"/>
          </w:tcPr>
          <w:p w14:paraId="3542129E" w14:textId="5B59E47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7</w:t>
            </w:r>
          </w:p>
        </w:tc>
        <w:tc>
          <w:tcPr>
            <w:tcW w:w="970" w:type="dxa"/>
            <w:shd w:val="clear" w:color="auto" w:fill="auto"/>
          </w:tcPr>
          <w:p w14:paraId="42D0F6E6" w14:textId="0DC18470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7</w:t>
            </w:r>
          </w:p>
        </w:tc>
      </w:tr>
      <w:tr w:rsidR="005A1954" w:rsidRPr="009C4EEF" w14:paraId="666A8517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50F7B4" w14:textId="324FA15A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spring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4D3BA229" w14:textId="3F33BDF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0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03C8DCB5" w14:textId="5CF7218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4BC7CF1D" w14:textId="79FA9BB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5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4B6170B0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742CF204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7B4D7ABC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458567F3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80BADE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288DA5A0" w14:textId="357C907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97</w:t>
            </w:r>
            <w:r w:rsidR="00997A06" w:rsidRPr="009C4EEF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5D17AFD5" w14:textId="2A57DD25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88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70C16DDF" w14:textId="09EE740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7A0E8A4" w14:textId="44D24C3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8</w:t>
            </w:r>
            <w:r w:rsidR="00997A06" w:rsidRPr="009C4EEF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0309B353" w14:textId="0495DE2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09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26311F2A" w14:textId="09319EF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6</w:t>
            </w:r>
            <w:r w:rsidR="00997A06" w:rsidRPr="009C4EEF">
              <w:rPr>
                <w:sz w:val="20"/>
                <w:szCs w:val="20"/>
              </w:rPr>
              <w:t>3</w:t>
            </w:r>
          </w:p>
        </w:tc>
      </w:tr>
      <w:tr w:rsidR="005A1954" w:rsidRPr="009C4EEF" w14:paraId="4189E7F2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29F1B004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37FA6205" w14:textId="2141377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9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1B8F281E" w14:textId="18DF3D4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57</w:t>
            </w:r>
          </w:p>
        </w:tc>
        <w:tc>
          <w:tcPr>
            <w:tcW w:w="1134" w:type="dxa"/>
            <w:shd w:val="clear" w:color="auto" w:fill="auto"/>
          </w:tcPr>
          <w:p w14:paraId="5E02D99E" w14:textId="2189BBD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0</w:t>
            </w:r>
            <w:r w:rsidR="00997A06" w:rsidRPr="009C4EEF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E63709F" w14:textId="66EDE31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4</w:t>
            </w:r>
          </w:p>
        </w:tc>
        <w:tc>
          <w:tcPr>
            <w:tcW w:w="1134" w:type="dxa"/>
            <w:shd w:val="clear" w:color="auto" w:fill="auto"/>
          </w:tcPr>
          <w:p w14:paraId="37E43EA8" w14:textId="1B3AEE3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970" w:type="dxa"/>
            <w:shd w:val="clear" w:color="auto" w:fill="auto"/>
          </w:tcPr>
          <w:p w14:paraId="4A448407" w14:textId="521BC5A0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24</w:t>
            </w:r>
            <w:r w:rsidR="00997A06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6806AF5A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6293FBDD" w14:textId="3B62F874" w:rsidR="005B728F" w:rsidRPr="009C4EEF" w:rsidRDefault="009C4EE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spring)</w:t>
            </w:r>
          </w:p>
        </w:tc>
        <w:tc>
          <w:tcPr>
            <w:tcW w:w="1276" w:type="dxa"/>
            <w:shd w:val="clear" w:color="auto" w:fill="auto"/>
          </w:tcPr>
          <w:p w14:paraId="62323C07" w14:textId="57F1A8C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09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3C35C437" w14:textId="463F188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226</w:t>
            </w:r>
          </w:p>
        </w:tc>
        <w:tc>
          <w:tcPr>
            <w:tcW w:w="1134" w:type="dxa"/>
            <w:shd w:val="clear" w:color="auto" w:fill="auto"/>
          </w:tcPr>
          <w:p w14:paraId="75B54C7E" w14:textId="31BCAE6C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93</w:t>
            </w:r>
            <w:r w:rsidR="00997A06" w:rsidRPr="009C4EEF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474467CC" w14:textId="20E80F2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84</w:t>
            </w:r>
          </w:p>
        </w:tc>
        <w:tc>
          <w:tcPr>
            <w:tcW w:w="1134" w:type="dxa"/>
            <w:shd w:val="clear" w:color="auto" w:fill="auto"/>
          </w:tcPr>
          <w:p w14:paraId="264ED7D9" w14:textId="28DCDD6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83</w:t>
            </w:r>
          </w:p>
        </w:tc>
        <w:tc>
          <w:tcPr>
            <w:tcW w:w="970" w:type="dxa"/>
            <w:shd w:val="clear" w:color="auto" w:fill="auto"/>
          </w:tcPr>
          <w:p w14:paraId="39BB7866" w14:textId="01095AB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645</w:t>
            </w:r>
          </w:p>
        </w:tc>
      </w:tr>
      <w:tr w:rsidR="005A1954" w:rsidRPr="009C4EEF" w14:paraId="4733A4EA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76B8A3BD" w14:textId="7D138564" w:rsidR="005B728F" w:rsidRPr="009C4EEF" w:rsidRDefault="00F255DB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46E72B6" w14:textId="0FD5EC8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48</w:t>
            </w:r>
          </w:p>
        </w:tc>
        <w:tc>
          <w:tcPr>
            <w:tcW w:w="992" w:type="dxa"/>
            <w:shd w:val="clear" w:color="auto" w:fill="auto"/>
          </w:tcPr>
          <w:p w14:paraId="3C337D12" w14:textId="12BBC11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</w:t>
            </w:r>
            <w:r w:rsidR="00997A06" w:rsidRPr="009C4EE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E51E3EC" w14:textId="3625BCA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</w:t>
            </w:r>
            <w:r w:rsidR="00997A06" w:rsidRPr="009C4EEF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46A19A0B" w14:textId="0065B4B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49</w:t>
            </w:r>
          </w:p>
        </w:tc>
        <w:tc>
          <w:tcPr>
            <w:tcW w:w="1134" w:type="dxa"/>
            <w:shd w:val="clear" w:color="auto" w:fill="auto"/>
          </w:tcPr>
          <w:p w14:paraId="409F7282" w14:textId="0429D9F9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0</w:t>
            </w:r>
          </w:p>
        </w:tc>
        <w:tc>
          <w:tcPr>
            <w:tcW w:w="970" w:type="dxa"/>
            <w:shd w:val="clear" w:color="auto" w:fill="auto"/>
          </w:tcPr>
          <w:p w14:paraId="3FF8CF40" w14:textId="1256C9F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38</w:t>
            </w:r>
          </w:p>
        </w:tc>
      </w:tr>
      <w:tr w:rsidR="005A1954" w:rsidRPr="009C4EEF" w14:paraId="17FE99C9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8208C7" w14:textId="2BEA93CA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spring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0E97A884" w14:textId="7553B73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1</w:t>
            </w:r>
            <w:r w:rsidR="00997A06" w:rsidRPr="009C4EEF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6B288AD8" w14:textId="7C12681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0D6377D5" w14:textId="67DCE62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88</w:t>
            </w:r>
            <w:r w:rsidR="00997A06" w:rsidRPr="009C4EEF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BF8E77E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56D5A0B1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5C8290EC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4BAA3B0B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5E64A7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494809B9" w14:textId="3FE3ED59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39</w:t>
            </w:r>
            <w:r w:rsidR="00997A06" w:rsidRPr="009C4EEF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6BA9DABE" w14:textId="718F65E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6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E39915F" w14:textId="5289B4D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3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318AEE83" w14:textId="74F45F8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93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39ECDAF3" w14:textId="6D85610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77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4E98816E" w14:textId="404A6AC5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4</w:t>
            </w:r>
            <w:r w:rsidR="00997A06" w:rsidRPr="009C4EEF">
              <w:rPr>
                <w:sz w:val="20"/>
                <w:szCs w:val="20"/>
              </w:rPr>
              <w:t>7</w:t>
            </w:r>
          </w:p>
        </w:tc>
      </w:tr>
      <w:tr w:rsidR="005A1954" w:rsidRPr="009C4EEF" w14:paraId="13216D44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CA7E5EB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302C48CE" w14:textId="3280E01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54</w:t>
            </w:r>
            <w:r w:rsidR="00997A06" w:rsidRPr="009C4EEF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DF1D7E9" w14:textId="4C333FFC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4</w:t>
            </w:r>
            <w:r w:rsidR="00997A06" w:rsidRPr="009C4EE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31F4CDA7" w14:textId="3EE5761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12</w:t>
            </w:r>
            <w:r w:rsidR="00997A06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  <w:tc>
          <w:tcPr>
            <w:tcW w:w="992" w:type="dxa"/>
            <w:shd w:val="clear" w:color="auto" w:fill="auto"/>
          </w:tcPr>
          <w:p w14:paraId="17824880" w14:textId="162256B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95</w:t>
            </w:r>
          </w:p>
        </w:tc>
        <w:tc>
          <w:tcPr>
            <w:tcW w:w="1134" w:type="dxa"/>
            <w:shd w:val="clear" w:color="auto" w:fill="auto"/>
          </w:tcPr>
          <w:p w14:paraId="7C241F41" w14:textId="60A9462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</w:t>
            </w:r>
            <w:r w:rsidR="00997A06" w:rsidRPr="009C4EEF">
              <w:rPr>
                <w:sz w:val="20"/>
                <w:szCs w:val="20"/>
              </w:rPr>
              <w:t>1</w:t>
            </w:r>
          </w:p>
        </w:tc>
        <w:tc>
          <w:tcPr>
            <w:tcW w:w="970" w:type="dxa"/>
            <w:shd w:val="clear" w:color="auto" w:fill="auto"/>
          </w:tcPr>
          <w:p w14:paraId="10CFE8C4" w14:textId="690ED08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1</w:t>
            </w:r>
            <w:r w:rsidR="00997A06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4D0439B7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046976D0" w14:textId="553CBCFF" w:rsidR="005B728F" w:rsidRPr="009C4EEF" w:rsidRDefault="009C4EE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fall)</w:t>
            </w:r>
          </w:p>
        </w:tc>
        <w:tc>
          <w:tcPr>
            <w:tcW w:w="1276" w:type="dxa"/>
            <w:shd w:val="clear" w:color="auto" w:fill="auto"/>
          </w:tcPr>
          <w:p w14:paraId="5CFFCA60" w14:textId="3D89DB7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94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C03A349" w14:textId="2907589C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72</w:t>
            </w:r>
            <w:r w:rsidR="00997A06" w:rsidRPr="009C4EEF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29BFC44" w14:textId="2379A13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583</w:t>
            </w:r>
          </w:p>
        </w:tc>
        <w:tc>
          <w:tcPr>
            <w:tcW w:w="992" w:type="dxa"/>
            <w:shd w:val="clear" w:color="auto" w:fill="auto"/>
          </w:tcPr>
          <w:p w14:paraId="052980E4" w14:textId="0C8D435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0</w:t>
            </w:r>
            <w:r w:rsidR="00997A06" w:rsidRPr="009C4EE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442698C" w14:textId="1A39CEF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8</w:t>
            </w:r>
            <w:r w:rsidR="00997A06" w:rsidRPr="009C4EEF">
              <w:rPr>
                <w:sz w:val="20"/>
                <w:szCs w:val="20"/>
              </w:rPr>
              <w:t>3</w:t>
            </w:r>
          </w:p>
        </w:tc>
        <w:tc>
          <w:tcPr>
            <w:tcW w:w="970" w:type="dxa"/>
            <w:shd w:val="clear" w:color="auto" w:fill="auto"/>
          </w:tcPr>
          <w:p w14:paraId="22D7D49C" w14:textId="02D7E9D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</w:tr>
      <w:tr w:rsidR="005A1954" w:rsidRPr="009C4EEF" w14:paraId="30DA2B2F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2F961609" w14:textId="71D6C791" w:rsidR="005B728F" w:rsidRPr="009C4EEF" w:rsidRDefault="00F255DB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BD8280B" w14:textId="06119B65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5</w:t>
            </w:r>
            <w:r w:rsidR="00997A06" w:rsidRPr="009C4EEF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E85007F" w14:textId="6B4E111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</w:t>
            </w:r>
            <w:r w:rsidR="00997A06" w:rsidRPr="009C4EEF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F70BB16" w14:textId="79AEC65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2C6289D" w14:textId="6F931EE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4</w:t>
            </w:r>
            <w:r w:rsidR="00997A06" w:rsidRPr="009C4EE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710DEFD" w14:textId="11A65F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</w:t>
            </w:r>
            <w:r w:rsidR="00997A06" w:rsidRPr="009C4EEF">
              <w:rPr>
                <w:sz w:val="20"/>
                <w:szCs w:val="20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14:paraId="7D473C1D" w14:textId="0371058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9</w:t>
            </w:r>
          </w:p>
        </w:tc>
      </w:tr>
      <w:tr w:rsidR="005A1954" w:rsidRPr="009C4EEF" w14:paraId="771839B1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27018A" w14:textId="1C6CF91E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fall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1172DFBB" w14:textId="3E4DA35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1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7EFDBF2E" w14:textId="66453AF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79C3507" w14:textId="7771127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43</w:t>
            </w:r>
            <w:r w:rsidR="00997A06" w:rsidRPr="009C4EEF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6EAB4E58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3CE96906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616EEA1D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1B137382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76A2F5D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3FA7EA90" w14:textId="73D85D5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74</w:t>
            </w:r>
            <w:r w:rsidR="00997A06" w:rsidRPr="009C4EEF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7DE5FD2" w14:textId="19FE191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7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90EB609" w14:textId="6B3682E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8</w:t>
            </w:r>
            <w:r w:rsidR="00997A06" w:rsidRPr="009C4EEF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646A3A54" w14:textId="1C7C5E6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78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5A4C9828" w14:textId="76D2A1A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75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47762919" w14:textId="772FE9E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77</w:t>
            </w:r>
          </w:p>
        </w:tc>
      </w:tr>
      <w:tr w:rsidR="005A1954" w:rsidRPr="009C4EEF" w14:paraId="082D0FB1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4430A62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2AF2285F" w14:textId="4C6E9D4C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77</w:t>
            </w:r>
          </w:p>
        </w:tc>
        <w:tc>
          <w:tcPr>
            <w:tcW w:w="992" w:type="dxa"/>
            <w:shd w:val="clear" w:color="auto" w:fill="auto"/>
          </w:tcPr>
          <w:p w14:paraId="27038507" w14:textId="5C73163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6</w:t>
            </w:r>
          </w:p>
        </w:tc>
        <w:tc>
          <w:tcPr>
            <w:tcW w:w="1134" w:type="dxa"/>
            <w:shd w:val="clear" w:color="auto" w:fill="auto"/>
          </w:tcPr>
          <w:p w14:paraId="4D132014" w14:textId="5524D03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4.55</w:t>
            </w:r>
            <w:r w:rsidR="00997A06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  <w:tc>
          <w:tcPr>
            <w:tcW w:w="992" w:type="dxa"/>
            <w:shd w:val="clear" w:color="auto" w:fill="auto"/>
          </w:tcPr>
          <w:p w14:paraId="71C2847E" w14:textId="023D665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4E61BED3" w14:textId="0FD78AD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5</w:t>
            </w:r>
          </w:p>
        </w:tc>
        <w:tc>
          <w:tcPr>
            <w:tcW w:w="970" w:type="dxa"/>
            <w:shd w:val="clear" w:color="auto" w:fill="auto"/>
          </w:tcPr>
          <w:p w14:paraId="16E2719B" w14:textId="2DF5602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38</w:t>
            </w:r>
            <w:r w:rsidR="00997A06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1A0D866E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43BFBE9C" w14:textId="118BFCB5" w:rsidR="005B728F" w:rsidRPr="009C4EEF" w:rsidRDefault="009C4EE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fall)</w:t>
            </w:r>
          </w:p>
        </w:tc>
        <w:tc>
          <w:tcPr>
            <w:tcW w:w="1276" w:type="dxa"/>
            <w:shd w:val="clear" w:color="auto" w:fill="auto"/>
          </w:tcPr>
          <w:p w14:paraId="2E004130" w14:textId="7BAB92F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798</w:t>
            </w:r>
          </w:p>
        </w:tc>
        <w:tc>
          <w:tcPr>
            <w:tcW w:w="992" w:type="dxa"/>
            <w:shd w:val="clear" w:color="auto" w:fill="auto"/>
          </w:tcPr>
          <w:p w14:paraId="5AD19219" w14:textId="1858681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47</w:t>
            </w:r>
          </w:p>
        </w:tc>
        <w:tc>
          <w:tcPr>
            <w:tcW w:w="1134" w:type="dxa"/>
            <w:shd w:val="clear" w:color="auto" w:fill="auto"/>
          </w:tcPr>
          <w:p w14:paraId="34DEA3BF" w14:textId="1916EC3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60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5C3CA7FB" w14:textId="59296EA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04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E0540F8" w14:textId="48770EA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00</w:t>
            </w:r>
          </w:p>
        </w:tc>
        <w:tc>
          <w:tcPr>
            <w:tcW w:w="970" w:type="dxa"/>
            <w:shd w:val="clear" w:color="auto" w:fill="auto"/>
          </w:tcPr>
          <w:p w14:paraId="4A9A3C71" w14:textId="26B73EAC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823</w:t>
            </w:r>
          </w:p>
        </w:tc>
      </w:tr>
      <w:tr w:rsidR="005A1954" w:rsidRPr="009C4EEF" w14:paraId="63180B8B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93536D3" w14:textId="09A4DE1C" w:rsidR="005B728F" w:rsidRPr="009C4EEF" w:rsidRDefault="00F255DB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9852AA4" w14:textId="4B8A212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52</w:t>
            </w:r>
          </w:p>
        </w:tc>
        <w:tc>
          <w:tcPr>
            <w:tcW w:w="992" w:type="dxa"/>
            <w:shd w:val="clear" w:color="auto" w:fill="auto"/>
          </w:tcPr>
          <w:p w14:paraId="34C1C0A7" w14:textId="315ED529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1</w:t>
            </w:r>
          </w:p>
        </w:tc>
        <w:tc>
          <w:tcPr>
            <w:tcW w:w="1134" w:type="dxa"/>
            <w:shd w:val="clear" w:color="auto" w:fill="auto"/>
          </w:tcPr>
          <w:p w14:paraId="08088FCD" w14:textId="72EFA25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37</w:t>
            </w:r>
          </w:p>
        </w:tc>
        <w:tc>
          <w:tcPr>
            <w:tcW w:w="992" w:type="dxa"/>
            <w:shd w:val="clear" w:color="auto" w:fill="auto"/>
          </w:tcPr>
          <w:p w14:paraId="4B8169BD" w14:textId="0D42D5A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55</w:t>
            </w:r>
          </w:p>
        </w:tc>
        <w:tc>
          <w:tcPr>
            <w:tcW w:w="1134" w:type="dxa"/>
            <w:shd w:val="clear" w:color="auto" w:fill="auto"/>
          </w:tcPr>
          <w:p w14:paraId="3EC24F54" w14:textId="00F9920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1</w:t>
            </w:r>
          </w:p>
        </w:tc>
        <w:tc>
          <w:tcPr>
            <w:tcW w:w="970" w:type="dxa"/>
            <w:shd w:val="clear" w:color="auto" w:fill="auto"/>
          </w:tcPr>
          <w:p w14:paraId="3F6A10EC" w14:textId="16BFD92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35</w:t>
            </w:r>
          </w:p>
        </w:tc>
      </w:tr>
      <w:tr w:rsidR="005A1954" w:rsidRPr="009C4EEF" w14:paraId="477088E9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EAF976" w14:textId="079497EF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fall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3870F2FE" w14:textId="0EF8A9A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6026CCEB" w14:textId="5B6EA3D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4B903A9F" w14:textId="685C56E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6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7725CB23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7FEEF4B3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0D2E61F4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1075770D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41201F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347A180F" w14:textId="07F75C6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15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AF9C646" w14:textId="7CD5236C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8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B384890" w14:textId="21BF69D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4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6944B40C" w14:textId="63464D7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33</w:t>
            </w:r>
            <w:r w:rsidR="00997A06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0BBC1464" w14:textId="5EEF93B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5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4967069C" w14:textId="7CB9780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0</w:t>
            </w:r>
            <w:r w:rsidR="00997A06" w:rsidRPr="009C4EEF">
              <w:rPr>
                <w:sz w:val="20"/>
                <w:szCs w:val="20"/>
              </w:rPr>
              <w:t>8</w:t>
            </w:r>
          </w:p>
        </w:tc>
      </w:tr>
      <w:tr w:rsidR="005A1954" w:rsidRPr="009C4EEF" w14:paraId="01040B77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0564E22D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0A459186" w14:textId="74937BD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57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29EC657F" w14:textId="1E232FD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4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6CFE8C3B" w14:textId="5CCB47F0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7.72</w:t>
            </w:r>
            <w:r w:rsidR="005A1954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5</w:t>
            </w:r>
          </w:p>
        </w:tc>
        <w:tc>
          <w:tcPr>
            <w:tcW w:w="992" w:type="dxa"/>
            <w:shd w:val="clear" w:color="auto" w:fill="auto"/>
          </w:tcPr>
          <w:p w14:paraId="7C569E21" w14:textId="70F59810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21FD4B01" w14:textId="1FF434F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</w:t>
            </w:r>
            <w:r w:rsidR="00997A06" w:rsidRPr="009C4EEF">
              <w:rPr>
                <w:sz w:val="20"/>
                <w:szCs w:val="20"/>
              </w:rPr>
              <w:t>9</w:t>
            </w:r>
          </w:p>
        </w:tc>
        <w:tc>
          <w:tcPr>
            <w:tcW w:w="970" w:type="dxa"/>
            <w:shd w:val="clear" w:color="auto" w:fill="auto"/>
          </w:tcPr>
          <w:p w14:paraId="0D333850" w14:textId="27B7F1F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64</w:t>
            </w:r>
            <w:r w:rsidR="005A1954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502BF685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133882C4" w14:textId="5D8DD5B1" w:rsidR="005B728F" w:rsidRPr="009C4EEF" w:rsidRDefault="009C4EE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summer)</w:t>
            </w:r>
          </w:p>
        </w:tc>
        <w:tc>
          <w:tcPr>
            <w:tcW w:w="1276" w:type="dxa"/>
            <w:shd w:val="clear" w:color="auto" w:fill="auto"/>
          </w:tcPr>
          <w:p w14:paraId="79FD44F6" w14:textId="1CA7209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15</w:t>
            </w:r>
            <w:r w:rsidR="00997A06" w:rsidRPr="009C4EEF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044B79B5" w14:textId="039C1C4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224</w:t>
            </w:r>
          </w:p>
        </w:tc>
        <w:tc>
          <w:tcPr>
            <w:tcW w:w="1134" w:type="dxa"/>
            <w:shd w:val="clear" w:color="auto" w:fill="auto"/>
          </w:tcPr>
          <w:p w14:paraId="5E88D903" w14:textId="4D209F8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5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42FA3423" w14:textId="265FE5F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612</w:t>
            </w:r>
          </w:p>
        </w:tc>
        <w:tc>
          <w:tcPr>
            <w:tcW w:w="1134" w:type="dxa"/>
            <w:shd w:val="clear" w:color="auto" w:fill="auto"/>
          </w:tcPr>
          <w:p w14:paraId="13AEF9B6" w14:textId="07354200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</w:t>
            </w:r>
            <w:r w:rsidR="00997A06" w:rsidRPr="009C4EEF">
              <w:rPr>
                <w:sz w:val="20"/>
                <w:szCs w:val="20"/>
              </w:rPr>
              <w:t>70</w:t>
            </w:r>
          </w:p>
        </w:tc>
        <w:tc>
          <w:tcPr>
            <w:tcW w:w="970" w:type="dxa"/>
            <w:shd w:val="clear" w:color="auto" w:fill="auto"/>
          </w:tcPr>
          <w:p w14:paraId="3AAE6A2C" w14:textId="0049693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3</w:t>
            </w:r>
          </w:p>
        </w:tc>
      </w:tr>
      <w:tr w:rsidR="005A1954" w:rsidRPr="009C4EEF" w14:paraId="75EFC7B5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00E2233D" w14:textId="5FA4C535" w:rsidR="005B728F" w:rsidRPr="009C4EEF" w:rsidRDefault="00F255DB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E6E8484" w14:textId="785258F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9</w:t>
            </w:r>
            <w:r w:rsidR="00997A06" w:rsidRPr="009C4EEF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70DEC658" w14:textId="71DAB36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3</w:t>
            </w:r>
          </w:p>
        </w:tc>
        <w:tc>
          <w:tcPr>
            <w:tcW w:w="1134" w:type="dxa"/>
            <w:shd w:val="clear" w:color="auto" w:fill="auto"/>
          </w:tcPr>
          <w:p w14:paraId="2D6C163B" w14:textId="69F6E57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09</w:t>
            </w:r>
          </w:p>
        </w:tc>
        <w:tc>
          <w:tcPr>
            <w:tcW w:w="992" w:type="dxa"/>
            <w:shd w:val="clear" w:color="auto" w:fill="auto"/>
          </w:tcPr>
          <w:p w14:paraId="269D9D71" w14:textId="6CF8B3B9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7</w:t>
            </w:r>
            <w:r w:rsidR="00997A06" w:rsidRPr="009C4EEF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7ADC0E3" w14:textId="259F76B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</w:t>
            </w:r>
            <w:r w:rsidR="00997A06" w:rsidRPr="009C4EEF">
              <w:rPr>
                <w:sz w:val="20"/>
                <w:szCs w:val="20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14:paraId="2FCD66DC" w14:textId="0483DCF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14</w:t>
            </w:r>
          </w:p>
        </w:tc>
      </w:tr>
      <w:tr w:rsidR="005A1954" w:rsidRPr="009C4EEF" w14:paraId="2DD474D9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9D32AB" w14:textId="6AFD3D0B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summer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46ADA89B" w14:textId="49C5E76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30</w:t>
            </w:r>
            <w:r w:rsidR="00997A06" w:rsidRPr="009C4EEF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0F2A1E06" w14:textId="6C5099B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7</w:t>
            </w:r>
            <w:r w:rsidR="00997A06" w:rsidRPr="009C4EE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5DCE8C3E" w14:textId="4DF0B06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8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57E70BFA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55C34D69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407D9BF2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71AFF3F7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A936BD1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149C199B" w14:textId="5A554EA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25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38EF945" w14:textId="65C64000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65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5EFD9B1D" w14:textId="2B5CED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4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2349994" w14:textId="06A09E5A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75</w:t>
            </w:r>
            <w:r w:rsidR="00997A06" w:rsidRPr="009C4EE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76F487C6" w14:textId="3F89537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1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1E099BEF" w14:textId="7028A80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68</w:t>
            </w:r>
          </w:p>
        </w:tc>
      </w:tr>
      <w:tr w:rsidR="005A1954" w:rsidRPr="009C4EEF" w14:paraId="050D802B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062F4A43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5F40A5CF" w14:textId="109312E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524</w:t>
            </w:r>
          </w:p>
        </w:tc>
        <w:tc>
          <w:tcPr>
            <w:tcW w:w="992" w:type="dxa"/>
            <w:shd w:val="clear" w:color="auto" w:fill="auto"/>
          </w:tcPr>
          <w:p w14:paraId="4E25DC40" w14:textId="6A8065D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45</w:t>
            </w:r>
          </w:p>
        </w:tc>
        <w:tc>
          <w:tcPr>
            <w:tcW w:w="1134" w:type="dxa"/>
            <w:shd w:val="clear" w:color="auto" w:fill="auto"/>
          </w:tcPr>
          <w:p w14:paraId="1D7F6C3A" w14:textId="78EDFC7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02</w:t>
            </w:r>
            <w:r w:rsidR="00997A06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  <w:tc>
          <w:tcPr>
            <w:tcW w:w="992" w:type="dxa"/>
            <w:shd w:val="clear" w:color="auto" w:fill="auto"/>
          </w:tcPr>
          <w:p w14:paraId="3C67B2E7" w14:textId="1D2F0C99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</w:t>
            </w:r>
            <w:r w:rsidR="00997A06" w:rsidRPr="009C4EEF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71472CD8" w14:textId="2CFFB8C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5</w:t>
            </w:r>
          </w:p>
        </w:tc>
        <w:tc>
          <w:tcPr>
            <w:tcW w:w="970" w:type="dxa"/>
            <w:shd w:val="clear" w:color="auto" w:fill="auto"/>
          </w:tcPr>
          <w:p w14:paraId="52904E02" w14:textId="166A585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35</w:t>
            </w:r>
            <w:r w:rsidR="00997A06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33E08CA3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71FA9223" w14:textId="4685256E" w:rsidR="005B728F" w:rsidRPr="009C4EEF" w:rsidRDefault="009C4EE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summer)</w:t>
            </w:r>
          </w:p>
        </w:tc>
        <w:tc>
          <w:tcPr>
            <w:tcW w:w="1276" w:type="dxa"/>
            <w:shd w:val="clear" w:color="auto" w:fill="auto"/>
          </w:tcPr>
          <w:p w14:paraId="34C54279" w14:textId="0B9704B9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1.202</w:t>
            </w:r>
          </w:p>
        </w:tc>
        <w:tc>
          <w:tcPr>
            <w:tcW w:w="992" w:type="dxa"/>
            <w:shd w:val="clear" w:color="auto" w:fill="auto"/>
          </w:tcPr>
          <w:p w14:paraId="0E93FC3E" w14:textId="320D688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0</w:t>
            </w:r>
            <w:r w:rsidR="00997A06" w:rsidRPr="009C4EE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E4099A8" w14:textId="7124101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39</w:t>
            </w:r>
            <w:r w:rsidR="00231FCA" w:rsidRPr="009C4EEF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F53B8A4" w14:textId="47E37B33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06</w:t>
            </w:r>
            <w:r w:rsidR="00231FCA" w:rsidRPr="009C4EEF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9DF5A05" w14:textId="6222513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83</w:t>
            </w:r>
          </w:p>
        </w:tc>
        <w:tc>
          <w:tcPr>
            <w:tcW w:w="970" w:type="dxa"/>
            <w:shd w:val="clear" w:color="auto" w:fill="auto"/>
          </w:tcPr>
          <w:p w14:paraId="088D6822" w14:textId="2F94F56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728</w:t>
            </w:r>
          </w:p>
        </w:tc>
      </w:tr>
      <w:tr w:rsidR="005A1954" w:rsidRPr="009C4EEF" w14:paraId="02809A03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24EA68B0" w14:textId="41C9284B" w:rsidR="005B728F" w:rsidRPr="009C4EEF" w:rsidRDefault="00F255DB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FBEF4BD" w14:textId="4FC48E00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5</w:t>
            </w:r>
            <w:r w:rsidR="00997A06" w:rsidRPr="009C4EEF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6BBFD777" w14:textId="54BCF00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</w:t>
            </w:r>
            <w:r w:rsidR="00997A06" w:rsidRPr="009C4EEF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39B9E425" w14:textId="00DDC25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9</w:t>
            </w:r>
          </w:p>
        </w:tc>
        <w:tc>
          <w:tcPr>
            <w:tcW w:w="992" w:type="dxa"/>
            <w:shd w:val="clear" w:color="auto" w:fill="auto"/>
          </w:tcPr>
          <w:p w14:paraId="2B723948" w14:textId="72C9C039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</w:t>
            </w:r>
            <w:r w:rsidR="00231FCA" w:rsidRPr="009C4EEF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580C50D4" w14:textId="1C4FE62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  <w:tc>
          <w:tcPr>
            <w:tcW w:w="970" w:type="dxa"/>
            <w:shd w:val="clear" w:color="auto" w:fill="auto"/>
          </w:tcPr>
          <w:p w14:paraId="6B85AE67" w14:textId="798FCE2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</w:tr>
      <w:tr w:rsidR="005A1954" w:rsidRPr="009C4EEF" w14:paraId="78E35007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800A1A" w14:textId="156656FC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summer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73106CD2" w14:textId="3C8B348C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582BAB46" w14:textId="01A8387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0</w:t>
            </w:r>
            <w:r w:rsidR="00997A06" w:rsidRPr="009C4EEF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1E56875B" w14:textId="3421406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4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78936940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4A39A91F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2119E141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17863A33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821F71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71FD187A" w14:textId="342AEF4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10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15A0E5C7" w14:textId="47F25C0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</w:t>
            </w:r>
            <w:r w:rsidR="00231FCA" w:rsidRPr="009C4EEF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589BB4AB" w14:textId="1BF30F11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7</w:t>
            </w:r>
            <w:r w:rsidR="00231FCA" w:rsidRPr="009C4EEF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686EF8DB" w14:textId="16288B4C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65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044DE99D" w14:textId="126471B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84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3C07EFC5" w14:textId="5B0FB24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7</w:t>
            </w:r>
            <w:r w:rsidR="00231FCA" w:rsidRPr="009C4EEF">
              <w:rPr>
                <w:sz w:val="20"/>
                <w:szCs w:val="20"/>
              </w:rPr>
              <w:t>4</w:t>
            </w:r>
          </w:p>
        </w:tc>
      </w:tr>
      <w:tr w:rsidR="005A1954" w:rsidRPr="009C4EEF" w14:paraId="77DD92CD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13738402" w14:textId="77777777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519BED29" w14:textId="3995CE94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3</w:t>
            </w:r>
            <w:r w:rsidR="00231FCA" w:rsidRPr="009C4EEF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65E60CB8" w14:textId="5DA8EB69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42</w:t>
            </w:r>
          </w:p>
        </w:tc>
        <w:tc>
          <w:tcPr>
            <w:tcW w:w="1134" w:type="dxa"/>
            <w:shd w:val="clear" w:color="auto" w:fill="auto"/>
          </w:tcPr>
          <w:p w14:paraId="4582CBFB" w14:textId="74043D6F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45D82D8E" w14:textId="47B9CDE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5</w:t>
            </w:r>
          </w:p>
        </w:tc>
        <w:tc>
          <w:tcPr>
            <w:tcW w:w="1134" w:type="dxa"/>
            <w:shd w:val="clear" w:color="auto" w:fill="auto"/>
          </w:tcPr>
          <w:p w14:paraId="11588478" w14:textId="5D603C8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</w:t>
            </w:r>
            <w:r w:rsidR="00231FCA" w:rsidRPr="009C4EEF">
              <w:rPr>
                <w:sz w:val="20"/>
                <w:szCs w:val="20"/>
              </w:rPr>
              <w:t>5</w:t>
            </w:r>
          </w:p>
        </w:tc>
        <w:tc>
          <w:tcPr>
            <w:tcW w:w="970" w:type="dxa"/>
            <w:shd w:val="clear" w:color="auto" w:fill="auto"/>
          </w:tcPr>
          <w:p w14:paraId="0BDEA7F1" w14:textId="59E013F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14</w:t>
            </w:r>
            <w:r w:rsidR="00231FCA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0E9E4BD4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0A55C2E7" w14:textId="4A83E05A" w:rsidR="005B728F" w:rsidRPr="009C4EEF" w:rsidRDefault="009C4EE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win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befo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722D849" w14:textId="6F9B300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1.30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ED01D1F" w14:textId="656E9702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33</w:t>
            </w:r>
            <w:r w:rsidR="00231FCA" w:rsidRPr="009C4EE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00F9F55F" w14:textId="27AEC6A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3</w:t>
            </w:r>
            <w:r w:rsidR="00231FCA" w:rsidRPr="009C4EEF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1046FF74" w14:textId="04C2762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074</w:t>
            </w:r>
          </w:p>
        </w:tc>
        <w:tc>
          <w:tcPr>
            <w:tcW w:w="1134" w:type="dxa"/>
            <w:shd w:val="clear" w:color="auto" w:fill="auto"/>
          </w:tcPr>
          <w:p w14:paraId="0EC2B2A0" w14:textId="17B8A53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8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  <w:tc>
          <w:tcPr>
            <w:tcW w:w="970" w:type="dxa"/>
            <w:shd w:val="clear" w:color="auto" w:fill="auto"/>
          </w:tcPr>
          <w:p w14:paraId="5E4B6CEB" w14:textId="4D59D76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684</w:t>
            </w:r>
          </w:p>
        </w:tc>
      </w:tr>
      <w:tr w:rsidR="005A1954" w:rsidRPr="009C4EEF" w14:paraId="0C4947F6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745B4609" w14:textId="094DEE2D" w:rsidR="005B728F" w:rsidRPr="009C4EEF" w:rsidRDefault="00F255DB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C9AB556" w14:textId="7F60E30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58</w:t>
            </w:r>
          </w:p>
        </w:tc>
        <w:tc>
          <w:tcPr>
            <w:tcW w:w="992" w:type="dxa"/>
            <w:shd w:val="clear" w:color="auto" w:fill="auto"/>
          </w:tcPr>
          <w:p w14:paraId="062B9E01" w14:textId="2EECDD6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5</w:t>
            </w:r>
          </w:p>
        </w:tc>
        <w:tc>
          <w:tcPr>
            <w:tcW w:w="1134" w:type="dxa"/>
            <w:shd w:val="clear" w:color="auto" w:fill="auto"/>
          </w:tcPr>
          <w:p w14:paraId="52594648" w14:textId="74322A58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5</w:t>
            </w:r>
          </w:p>
        </w:tc>
        <w:tc>
          <w:tcPr>
            <w:tcW w:w="992" w:type="dxa"/>
            <w:shd w:val="clear" w:color="auto" w:fill="auto"/>
          </w:tcPr>
          <w:p w14:paraId="45EA21A8" w14:textId="39EA12B6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6</w:t>
            </w:r>
            <w:r w:rsidR="00231FCA" w:rsidRPr="009C4EEF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219FA48" w14:textId="12DC03F0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  <w:tc>
          <w:tcPr>
            <w:tcW w:w="970" w:type="dxa"/>
            <w:shd w:val="clear" w:color="auto" w:fill="auto"/>
          </w:tcPr>
          <w:p w14:paraId="79A3643C" w14:textId="79CC7DAB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6</w:t>
            </w:r>
          </w:p>
        </w:tc>
      </w:tr>
      <w:tr w:rsidR="005A1954" w:rsidRPr="009C4EEF" w14:paraId="35561E97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9CFB4B7" w14:textId="5BD446C2" w:rsidR="005B728F" w:rsidRPr="009C4EEF" w:rsidRDefault="005B728F" w:rsidP="005B728F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win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befo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6054D33B" w14:textId="6635A0FD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13856DA" w14:textId="17A1F64E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5968A98F" w14:textId="415A191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3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F3DADEA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1C45B11E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38A88DD6" w14:textId="77777777" w:rsidR="005B728F" w:rsidRPr="009C4EEF" w:rsidRDefault="005B728F" w:rsidP="005B728F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4DDAAE4E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E04426" w14:textId="77777777" w:rsidR="00D16476" w:rsidRPr="009C4EEF" w:rsidRDefault="00D16476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0DA32F9D" w14:textId="3AE5EB3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39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8664A4A" w14:textId="1F576D9F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4</w:t>
            </w:r>
            <w:r w:rsidR="00231FCA" w:rsidRPr="009C4EEF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73CD1D3" w14:textId="3500867B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134A566F" w14:textId="68882D22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51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25E29E71" w14:textId="0E7E6A3B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32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01E51EC9" w14:textId="038DDC55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01</w:t>
            </w:r>
          </w:p>
        </w:tc>
      </w:tr>
      <w:tr w:rsidR="005A1954" w:rsidRPr="009C4EEF" w14:paraId="63052303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95DC366" w14:textId="77777777" w:rsidR="00D16476" w:rsidRPr="009C4EEF" w:rsidRDefault="00D16476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7D1E0175" w14:textId="683DBE7C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7</w:t>
            </w:r>
            <w:r w:rsidR="00231FCA" w:rsidRPr="009C4EEF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032AEACE" w14:textId="0919A6A6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</w:t>
            </w:r>
            <w:r w:rsidR="00231FCA" w:rsidRPr="009C4EEF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207E99B5" w14:textId="6421310F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4.50</w:t>
            </w:r>
            <w:r w:rsidR="005A1954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  <w:tc>
          <w:tcPr>
            <w:tcW w:w="992" w:type="dxa"/>
            <w:shd w:val="clear" w:color="auto" w:fill="auto"/>
          </w:tcPr>
          <w:p w14:paraId="33DB896D" w14:textId="4297C9F0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</w:t>
            </w:r>
            <w:r w:rsidR="00231FCA" w:rsidRPr="009C4EE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833EED2" w14:textId="7A45C60D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</w:t>
            </w:r>
            <w:r w:rsidR="00231FCA" w:rsidRPr="009C4EEF">
              <w:rPr>
                <w:sz w:val="20"/>
                <w:szCs w:val="20"/>
              </w:rPr>
              <w:t>5</w:t>
            </w:r>
          </w:p>
        </w:tc>
        <w:tc>
          <w:tcPr>
            <w:tcW w:w="970" w:type="dxa"/>
            <w:shd w:val="clear" w:color="auto" w:fill="auto"/>
          </w:tcPr>
          <w:p w14:paraId="4B5DA80F" w14:textId="62980E4F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61</w:t>
            </w:r>
            <w:r w:rsidR="00231FCA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480669B8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71D0294" w14:textId="482D9E77" w:rsidR="00D16476" w:rsidRPr="009C4EEF" w:rsidRDefault="009C4EEF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win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befo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EF8D577" w14:textId="4BBC5095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8</w:t>
            </w:r>
            <w:r w:rsidR="00231FCA" w:rsidRPr="009C4EEF"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</w:tcPr>
          <w:p w14:paraId="7B21E6B5" w14:textId="5AC221C0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752</w:t>
            </w:r>
          </w:p>
        </w:tc>
        <w:tc>
          <w:tcPr>
            <w:tcW w:w="1134" w:type="dxa"/>
            <w:shd w:val="clear" w:color="auto" w:fill="auto"/>
          </w:tcPr>
          <w:p w14:paraId="5E9C9B99" w14:textId="721B86EC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61</w:t>
            </w:r>
            <w:r w:rsidR="00231FCA" w:rsidRPr="009C4EEF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90A2183" w14:textId="27674374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7</w:t>
            </w:r>
            <w:r w:rsidR="005A1954" w:rsidRPr="009C4EEF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54B46BC4" w14:textId="279305FF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0</w:t>
            </w:r>
            <w:r w:rsidR="005A1954" w:rsidRPr="009C4EEF">
              <w:rPr>
                <w:sz w:val="20"/>
                <w:szCs w:val="20"/>
              </w:rPr>
              <w:t>6</w:t>
            </w:r>
          </w:p>
        </w:tc>
        <w:tc>
          <w:tcPr>
            <w:tcW w:w="970" w:type="dxa"/>
            <w:shd w:val="clear" w:color="auto" w:fill="auto"/>
          </w:tcPr>
          <w:p w14:paraId="28971B7E" w14:textId="38F3A44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70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</w:tr>
      <w:tr w:rsidR="005A1954" w:rsidRPr="009C4EEF" w14:paraId="6F3F5E30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0E80F581" w14:textId="3AC35407" w:rsidR="00D16476" w:rsidRPr="009C4EEF" w:rsidRDefault="00F255DB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457079F" w14:textId="75138B98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74</w:t>
            </w:r>
          </w:p>
        </w:tc>
        <w:tc>
          <w:tcPr>
            <w:tcW w:w="992" w:type="dxa"/>
            <w:shd w:val="clear" w:color="auto" w:fill="auto"/>
          </w:tcPr>
          <w:p w14:paraId="19CC0341" w14:textId="65146AF1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0</w:t>
            </w:r>
          </w:p>
        </w:tc>
        <w:tc>
          <w:tcPr>
            <w:tcW w:w="1134" w:type="dxa"/>
            <w:shd w:val="clear" w:color="auto" w:fill="auto"/>
          </w:tcPr>
          <w:p w14:paraId="42A599B3" w14:textId="7198119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6062DA2" w14:textId="64EB0354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</w:t>
            </w:r>
            <w:r w:rsidR="00231FCA" w:rsidRPr="009C4EEF"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14:paraId="1611963E" w14:textId="55366C16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0</w:t>
            </w:r>
          </w:p>
        </w:tc>
        <w:tc>
          <w:tcPr>
            <w:tcW w:w="970" w:type="dxa"/>
            <w:shd w:val="clear" w:color="auto" w:fill="auto"/>
          </w:tcPr>
          <w:p w14:paraId="3BBD7BB3" w14:textId="7E480DA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</w:t>
            </w:r>
            <w:r w:rsidR="00231FCA" w:rsidRPr="009C4EEF">
              <w:rPr>
                <w:sz w:val="20"/>
                <w:szCs w:val="20"/>
              </w:rPr>
              <w:t>5</w:t>
            </w:r>
          </w:p>
        </w:tc>
      </w:tr>
      <w:tr w:rsidR="005A1954" w:rsidRPr="009C4EEF" w14:paraId="2B6357EB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12937B" w14:textId="3EAEC4D3" w:rsidR="00D16476" w:rsidRPr="009C4EEF" w:rsidRDefault="00D16476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win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befo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18B0B525" w14:textId="70C26F0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7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4E220FA7" w14:textId="454FCAD4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0BBF50E3" w14:textId="3029FB8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57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458ED86D" w14:textId="7777777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14119DC6" w14:textId="7777777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02DE760C" w14:textId="7777777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09DFB12F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3096A3" w14:textId="77777777" w:rsidR="00D16476" w:rsidRPr="009C4EEF" w:rsidRDefault="00D16476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6C0FA189" w14:textId="29C68A70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76</w:t>
            </w:r>
            <w:r w:rsidR="00231FCA" w:rsidRPr="009C4EEF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EB4F90F" w14:textId="0E16DB0A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90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FC38AB0" w14:textId="7F85ACB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4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3BAC84C3" w14:textId="4C7AF7AB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82</w:t>
            </w:r>
            <w:r w:rsidR="00231FCA" w:rsidRPr="009C4EEF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46E0C5F" w14:textId="310E541A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5</w:t>
            </w:r>
            <w:r w:rsidR="00231FCA" w:rsidRPr="009C4EEF">
              <w:rPr>
                <w:sz w:val="20"/>
                <w:szCs w:val="20"/>
              </w:rPr>
              <w:t>9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6CDD890D" w14:textId="5B718912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70</w:t>
            </w:r>
          </w:p>
        </w:tc>
      </w:tr>
      <w:tr w:rsidR="005A1954" w:rsidRPr="009C4EEF" w14:paraId="45B94B98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659D1C7B" w14:textId="77777777" w:rsidR="00D16476" w:rsidRPr="009C4EEF" w:rsidRDefault="00D16476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575A94AA" w14:textId="3CA10A66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7</w:t>
            </w:r>
            <w:r w:rsidR="00231FCA" w:rsidRPr="009C4EEF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490632DF" w14:textId="334A6244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64</w:t>
            </w:r>
          </w:p>
        </w:tc>
        <w:tc>
          <w:tcPr>
            <w:tcW w:w="1134" w:type="dxa"/>
            <w:shd w:val="clear" w:color="auto" w:fill="auto"/>
          </w:tcPr>
          <w:p w14:paraId="0DDA6B2F" w14:textId="3920AD79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0</w:t>
            </w:r>
            <w:r w:rsidR="00231FCA" w:rsidRPr="009C4EEF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0F4E9935" w14:textId="68BDF93E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</w:t>
            </w:r>
            <w:r w:rsidR="00231FCA" w:rsidRPr="009C4EEF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5584365" w14:textId="7F9815B6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5</w:t>
            </w:r>
          </w:p>
        </w:tc>
        <w:tc>
          <w:tcPr>
            <w:tcW w:w="970" w:type="dxa"/>
            <w:shd w:val="clear" w:color="auto" w:fill="auto"/>
          </w:tcPr>
          <w:p w14:paraId="361E5BEC" w14:textId="6207BA5A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41</w:t>
            </w:r>
            <w:r w:rsidR="00231FCA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51875354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7095DE68" w14:textId="293AB701" w:rsidR="00D16476" w:rsidRPr="009C4EEF" w:rsidRDefault="009C4EEF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win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f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08233F7" w14:textId="10F9D1B4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12</w:t>
            </w:r>
            <w:r w:rsidR="00231FCA" w:rsidRPr="009C4EEF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E10720E" w14:textId="467C6605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343</w:t>
            </w:r>
          </w:p>
        </w:tc>
        <w:tc>
          <w:tcPr>
            <w:tcW w:w="1134" w:type="dxa"/>
            <w:shd w:val="clear" w:color="auto" w:fill="auto"/>
          </w:tcPr>
          <w:p w14:paraId="37F46F6F" w14:textId="103116C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92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3763C1D4" w14:textId="44B5B5D0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054</w:t>
            </w:r>
          </w:p>
        </w:tc>
        <w:tc>
          <w:tcPr>
            <w:tcW w:w="1134" w:type="dxa"/>
            <w:shd w:val="clear" w:color="auto" w:fill="auto"/>
          </w:tcPr>
          <w:p w14:paraId="090FA6F4" w14:textId="5A51999D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71</w:t>
            </w:r>
          </w:p>
        </w:tc>
        <w:tc>
          <w:tcPr>
            <w:tcW w:w="970" w:type="dxa"/>
            <w:shd w:val="clear" w:color="auto" w:fill="auto"/>
          </w:tcPr>
          <w:p w14:paraId="38849650" w14:textId="6FE489A6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751</w:t>
            </w:r>
          </w:p>
        </w:tc>
      </w:tr>
      <w:tr w:rsidR="005A1954" w:rsidRPr="009C4EEF" w14:paraId="293A8951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634FB1D5" w14:textId="00D5C3FF" w:rsidR="00D16476" w:rsidRPr="009C4EEF" w:rsidRDefault="00F255DB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3662FE5" w14:textId="6610B80C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49</w:t>
            </w:r>
          </w:p>
        </w:tc>
        <w:tc>
          <w:tcPr>
            <w:tcW w:w="992" w:type="dxa"/>
            <w:shd w:val="clear" w:color="auto" w:fill="auto"/>
          </w:tcPr>
          <w:p w14:paraId="02480CCE" w14:textId="4FB8A514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3</w:t>
            </w:r>
          </w:p>
        </w:tc>
        <w:tc>
          <w:tcPr>
            <w:tcW w:w="1134" w:type="dxa"/>
            <w:shd w:val="clear" w:color="auto" w:fill="auto"/>
          </w:tcPr>
          <w:p w14:paraId="211FFF8C" w14:textId="037D89E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43</w:t>
            </w:r>
          </w:p>
        </w:tc>
        <w:tc>
          <w:tcPr>
            <w:tcW w:w="992" w:type="dxa"/>
            <w:shd w:val="clear" w:color="auto" w:fill="auto"/>
          </w:tcPr>
          <w:p w14:paraId="639B66FD" w14:textId="00B20878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49</w:t>
            </w:r>
          </w:p>
        </w:tc>
        <w:tc>
          <w:tcPr>
            <w:tcW w:w="1134" w:type="dxa"/>
            <w:shd w:val="clear" w:color="auto" w:fill="auto"/>
          </w:tcPr>
          <w:p w14:paraId="5BCAF38A" w14:textId="1F20507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3</w:t>
            </w:r>
          </w:p>
        </w:tc>
        <w:tc>
          <w:tcPr>
            <w:tcW w:w="970" w:type="dxa"/>
            <w:shd w:val="clear" w:color="auto" w:fill="auto"/>
          </w:tcPr>
          <w:p w14:paraId="13EDEA19" w14:textId="0DE48AC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43</w:t>
            </w:r>
          </w:p>
        </w:tc>
      </w:tr>
      <w:tr w:rsidR="005A1954" w:rsidRPr="009C4EEF" w14:paraId="617A37F2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94964E" w14:textId="1B78A8CB" w:rsidR="00D16476" w:rsidRPr="009C4EEF" w:rsidRDefault="00D16476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Temperature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win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f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1257118B" w14:textId="4F21CC94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148C7DB" w14:textId="7FF2A40B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5027E58A" w14:textId="75F09E5D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9</w:t>
            </w:r>
            <w:r w:rsidR="00231FCA" w:rsidRPr="009C4EEF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259DB5D4" w14:textId="7777777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2E553F90" w14:textId="7777777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17743DF9" w14:textId="7777777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5F39A316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8C12B7D" w14:textId="77777777" w:rsidR="00D16476" w:rsidRPr="009C4EEF" w:rsidRDefault="00D16476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15AE1575" w14:textId="443B5C2B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08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5279E213" w14:textId="229E6F92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</w:t>
            </w:r>
            <w:r w:rsidR="00231FCA" w:rsidRPr="009C4EEF"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28E2D210" w14:textId="1567A55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4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0A17D84" w14:textId="0EE781BC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73</w:t>
            </w:r>
            <w:r w:rsidR="00231FCA" w:rsidRPr="009C4EEF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E58F24A" w14:textId="61E547BA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6</w:t>
            </w:r>
            <w:r w:rsidR="00231FCA" w:rsidRPr="009C4EEF">
              <w:rPr>
                <w:sz w:val="20"/>
                <w:szCs w:val="20"/>
              </w:rPr>
              <w:t>5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6553E9B5" w14:textId="01708536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6</w:t>
            </w:r>
            <w:r w:rsidR="00231FCA" w:rsidRPr="009C4EEF">
              <w:rPr>
                <w:sz w:val="20"/>
                <w:szCs w:val="20"/>
              </w:rPr>
              <w:t>2</w:t>
            </w:r>
          </w:p>
        </w:tc>
      </w:tr>
      <w:tr w:rsidR="005A1954" w:rsidRPr="009C4EEF" w14:paraId="0C4271AC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41327722" w14:textId="77777777" w:rsidR="00D16476" w:rsidRPr="009C4EEF" w:rsidRDefault="00D16476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48111BA8" w14:textId="665887D2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53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35EE0BC" w14:textId="127A7C5D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5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9E06AEE" w14:textId="632AA7A6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4.76</w:t>
            </w:r>
            <w:r w:rsidR="00231FCA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  <w:tc>
          <w:tcPr>
            <w:tcW w:w="992" w:type="dxa"/>
            <w:shd w:val="clear" w:color="auto" w:fill="auto"/>
          </w:tcPr>
          <w:p w14:paraId="3173161C" w14:textId="7F120AEF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4</w:t>
            </w:r>
          </w:p>
        </w:tc>
        <w:tc>
          <w:tcPr>
            <w:tcW w:w="1134" w:type="dxa"/>
            <w:shd w:val="clear" w:color="auto" w:fill="auto"/>
          </w:tcPr>
          <w:p w14:paraId="27240E82" w14:textId="34896A8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2</w:t>
            </w:r>
          </w:p>
        </w:tc>
        <w:tc>
          <w:tcPr>
            <w:tcW w:w="970" w:type="dxa"/>
            <w:shd w:val="clear" w:color="auto" w:fill="auto"/>
          </w:tcPr>
          <w:p w14:paraId="2D4D5F01" w14:textId="78072258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45</w:t>
            </w:r>
            <w:r w:rsidR="00231FCA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2F235E58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6C0F91D3" w14:textId="28904DD0" w:rsidR="00D16476" w:rsidRPr="009C4EEF" w:rsidRDefault="009C4EEF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win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fter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C5A2A4A" w14:textId="1F03E75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82</w:t>
            </w:r>
            <w:r w:rsidR="00231FCA" w:rsidRPr="009C4EEF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1A151C3F" w14:textId="7D1E32A5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0</w:t>
            </w:r>
            <w:r w:rsidR="00231FCA" w:rsidRPr="009C4EEF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36E95BAD" w14:textId="6C898561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55</w:t>
            </w:r>
            <w:r w:rsidR="00231FCA" w:rsidRPr="009C4EEF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316EDDEE" w14:textId="28E0CE2C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63</w:t>
            </w:r>
          </w:p>
        </w:tc>
        <w:tc>
          <w:tcPr>
            <w:tcW w:w="1134" w:type="dxa"/>
            <w:shd w:val="clear" w:color="auto" w:fill="auto"/>
          </w:tcPr>
          <w:p w14:paraId="0544C463" w14:textId="6EECDC82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72</w:t>
            </w:r>
          </w:p>
        </w:tc>
        <w:tc>
          <w:tcPr>
            <w:tcW w:w="970" w:type="dxa"/>
            <w:shd w:val="clear" w:color="auto" w:fill="auto"/>
          </w:tcPr>
          <w:p w14:paraId="3A2EC409" w14:textId="4A0DF65A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34</w:t>
            </w:r>
            <w:r w:rsidR="00231FCA" w:rsidRPr="009C4EEF">
              <w:rPr>
                <w:sz w:val="20"/>
                <w:szCs w:val="20"/>
              </w:rPr>
              <w:t>4</w:t>
            </w:r>
          </w:p>
        </w:tc>
      </w:tr>
      <w:tr w:rsidR="005A1954" w:rsidRPr="009C4EEF" w14:paraId="44450911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680337B9" w14:textId="02107C17" w:rsidR="00D16476" w:rsidRPr="009C4EEF" w:rsidRDefault="00F255DB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E7DA918" w14:textId="0B306CF8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6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15CCE559" w14:textId="155D4B2C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7</w:t>
            </w:r>
          </w:p>
        </w:tc>
        <w:tc>
          <w:tcPr>
            <w:tcW w:w="1134" w:type="dxa"/>
            <w:shd w:val="clear" w:color="auto" w:fill="auto"/>
          </w:tcPr>
          <w:p w14:paraId="708742D3" w14:textId="59149DEE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01B7B09" w14:textId="28710723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51</w:t>
            </w:r>
          </w:p>
        </w:tc>
        <w:tc>
          <w:tcPr>
            <w:tcW w:w="1134" w:type="dxa"/>
            <w:shd w:val="clear" w:color="auto" w:fill="auto"/>
          </w:tcPr>
          <w:p w14:paraId="094BCEC8" w14:textId="69A624B2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</w:t>
            </w:r>
            <w:r w:rsidR="00231FCA" w:rsidRPr="009C4EEF">
              <w:rPr>
                <w:sz w:val="20"/>
                <w:szCs w:val="20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14:paraId="3C487F36" w14:textId="0003DFED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7</w:t>
            </w:r>
          </w:p>
        </w:tc>
      </w:tr>
      <w:tr w:rsidR="005A1954" w:rsidRPr="009C4EEF" w14:paraId="0C9536B1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E71DF9" w14:textId="5573EFD1" w:rsidR="00D16476" w:rsidRPr="009C4EEF" w:rsidRDefault="00D16476" w:rsidP="00D1647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recipitation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win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fter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0F75C8A7" w14:textId="6C73356F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7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49F776D" w14:textId="0ACBA732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</w:t>
            </w:r>
            <w:r w:rsidR="00231FCA" w:rsidRPr="009C4EEF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4B55262" w14:textId="524045FD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4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B2665E0" w14:textId="7777777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2B1F07E9" w14:textId="7777777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607F3EB3" w14:textId="77777777" w:rsidR="00D16476" w:rsidRPr="009C4EEF" w:rsidRDefault="00D16476" w:rsidP="00D1647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267AD9CF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5FD9B9" w14:textId="77777777" w:rsidR="005A1954" w:rsidRPr="009C4EEF" w:rsidRDefault="005A1954" w:rsidP="005A1954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1F307B9B" w14:textId="51AC7F73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4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202A448" w14:textId="6DB2A39D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6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5A650FC2" w14:textId="40E6AB2D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721A68C1" w14:textId="61ED5B1A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29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7A31A7CD" w14:textId="7FA46636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8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5DFF4EB2" w14:textId="27C474E7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6</w:t>
            </w:r>
          </w:p>
        </w:tc>
      </w:tr>
      <w:tr w:rsidR="005A1954" w:rsidRPr="009C4EEF" w14:paraId="02B1CC9E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2029731" w14:textId="77777777" w:rsidR="005A1954" w:rsidRPr="009C4EEF" w:rsidRDefault="005A1954" w:rsidP="005A1954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486F0718" w14:textId="16432424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508</w:t>
            </w:r>
          </w:p>
        </w:tc>
        <w:tc>
          <w:tcPr>
            <w:tcW w:w="992" w:type="dxa"/>
            <w:shd w:val="clear" w:color="auto" w:fill="auto"/>
          </w:tcPr>
          <w:p w14:paraId="66700AD1" w14:textId="61BC34EB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0</w:t>
            </w:r>
          </w:p>
        </w:tc>
        <w:tc>
          <w:tcPr>
            <w:tcW w:w="1134" w:type="dxa"/>
            <w:shd w:val="clear" w:color="auto" w:fill="auto"/>
          </w:tcPr>
          <w:p w14:paraId="735BF1BA" w14:textId="66244A60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9.82e-05</w:t>
            </w:r>
          </w:p>
        </w:tc>
        <w:tc>
          <w:tcPr>
            <w:tcW w:w="992" w:type="dxa"/>
            <w:shd w:val="clear" w:color="auto" w:fill="auto"/>
          </w:tcPr>
          <w:p w14:paraId="29556BCD" w14:textId="41990710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505</w:t>
            </w:r>
          </w:p>
        </w:tc>
        <w:tc>
          <w:tcPr>
            <w:tcW w:w="1134" w:type="dxa"/>
            <w:shd w:val="clear" w:color="auto" w:fill="auto"/>
          </w:tcPr>
          <w:p w14:paraId="4D155B6F" w14:textId="70A253C7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3</w:t>
            </w:r>
          </w:p>
        </w:tc>
        <w:tc>
          <w:tcPr>
            <w:tcW w:w="970" w:type="dxa"/>
            <w:shd w:val="clear" w:color="auto" w:fill="auto"/>
          </w:tcPr>
          <w:p w14:paraId="4761817F" w14:textId="7A758090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39e-04</w:t>
            </w:r>
          </w:p>
        </w:tc>
      </w:tr>
      <w:tr w:rsidR="005A1954" w:rsidRPr="009C4EEF" w14:paraId="6F2F4280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7A0376F4" w14:textId="2EC80DC1" w:rsidR="005A1954" w:rsidRPr="009C4EEF" w:rsidRDefault="009C4EEF" w:rsidP="005A1954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DO 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nnual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1F75943" w14:textId="63BF3ECA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1.871</w:t>
            </w:r>
          </w:p>
        </w:tc>
        <w:tc>
          <w:tcPr>
            <w:tcW w:w="992" w:type="dxa"/>
            <w:shd w:val="clear" w:color="auto" w:fill="auto"/>
          </w:tcPr>
          <w:p w14:paraId="39286264" w14:textId="2D2E37B1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67</w:t>
            </w:r>
          </w:p>
        </w:tc>
        <w:tc>
          <w:tcPr>
            <w:tcW w:w="1134" w:type="dxa"/>
            <w:shd w:val="clear" w:color="auto" w:fill="auto"/>
          </w:tcPr>
          <w:p w14:paraId="5D536454" w14:textId="4BC5ABE3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32</w:t>
            </w:r>
          </w:p>
        </w:tc>
        <w:tc>
          <w:tcPr>
            <w:tcW w:w="992" w:type="dxa"/>
            <w:shd w:val="clear" w:color="auto" w:fill="auto"/>
          </w:tcPr>
          <w:p w14:paraId="633CC7B9" w14:textId="41CC4A02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569</w:t>
            </w:r>
          </w:p>
        </w:tc>
        <w:tc>
          <w:tcPr>
            <w:tcW w:w="1134" w:type="dxa"/>
            <w:shd w:val="clear" w:color="auto" w:fill="auto"/>
          </w:tcPr>
          <w:p w14:paraId="2DC702EA" w14:textId="61042E04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22</w:t>
            </w:r>
          </w:p>
        </w:tc>
        <w:tc>
          <w:tcPr>
            <w:tcW w:w="970" w:type="dxa"/>
            <w:shd w:val="clear" w:color="auto" w:fill="auto"/>
          </w:tcPr>
          <w:p w14:paraId="46C78467" w14:textId="37D10ACA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10</w:t>
            </w:r>
          </w:p>
        </w:tc>
      </w:tr>
      <w:tr w:rsidR="005A1954" w:rsidRPr="009C4EEF" w14:paraId="4CE60366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042EFB5" w14:textId="244ED6C2" w:rsidR="005A1954" w:rsidRPr="009C4EEF" w:rsidRDefault="00F255DB" w:rsidP="005A1954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2F2CCBE" w14:textId="09CF6125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38</w:t>
            </w:r>
          </w:p>
        </w:tc>
        <w:tc>
          <w:tcPr>
            <w:tcW w:w="992" w:type="dxa"/>
            <w:shd w:val="clear" w:color="auto" w:fill="auto"/>
          </w:tcPr>
          <w:p w14:paraId="27A574A2" w14:textId="7F395424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2</w:t>
            </w:r>
          </w:p>
        </w:tc>
        <w:tc>
          <w:tcPr>
            <w:tcW w:w="1134" w:type="dxa"/>
            <w:shd w:val="clear" w:color="auto" w:fill="auto"/>
          </w:tcPr>
          <w:p w14:paraId="11783C01" w14:textId="74291820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33</w:t>
            </w:r>
          </w:p>
        </w:tc>
        <w:tc>
          <w:tcPr>
            <w:tcW w:w="992" w:type="dxa"/>
            <w:shd w:val="clear" w:color="auto" w:fill="auto"/>
          </w:tcPr>
          <w:p w14:paraId="4CA29AF9" w14:textId="014E58F6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41</w:t>
            </w:r>
          </w:p>
        </w:tc>
        <w:tc>
          <w:tcPr>
            <w:tcW w:w="1134" w:type="dxa"/>
            <w:shd w:val="clear" w:color="auto" w:fill="auto"/>
          </w:tcPr>
          <w:p w14:paraId="15202D88" w14:textId="05395F35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3</w:t>
            </w:r>
          </w:p>
        </w:tc>
        <w:tc>
          <w:tcPr>
            <w:tcW w:w="970" w:type="dxa"/>
            <w:shd w:val="clear" w:color="auto" w:fill="auto"/>
          </w:tcPr>
          <w:p w14:paraId="0E7F838A" w14:textId="2724DCC1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33</w:t>
            </w:r>
          </w:p>
        </w:tc>
      </w:tr>
      <w:tr w:rsidR="005A1954" w:rsidRPr="009C4EEF" w14:paraId="1CAB1710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317159A" w14:textId="484D9618" w:rsidR="005A1954" w:rsidRPr="009C4EEF" w:rsidRDefault="005A1954" w:rsidP="005A1954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PDO (</w:t>
            </w:r>
            <w:proofErr w:type="spellStart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nnual</w:t>
            </w:r>
            <w:proofErr w:type="spellEnd"/>
            <w:r w:rsidR="009C4EEF"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27A4540B" w14:textId="2F8C03D0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6638EC15" w14:textId="37B2637D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30C5DA6A" w14:textId="03C1DBCE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3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158E6DB" w14:textId="77777777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3A9D2AF0" w14:textId="77777777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3A8508B0" w14:textId="77777777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03BBF762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A09375" w14:textId="77777777" w:rsidR="00997A06" w:rsidRPr="009C4EEF" w:rsidRDefault="00997A06" w:rsidP="00997A0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2D45D6C2" w14:textId="7E404480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57</w:t>
            </w:r>
            <w:r w:rsidR="00231FCA" w:rsidRPr="009C4EEF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6B4C8F7D" w14:textId="149C5F23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9</w:t>
            </w:r>
            <w:r w:rsidR="00231FCA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7329A565" w14:textId="36F1D45C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8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1FBAFE9E" w14:textId="2E08CA49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65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3C6AEAA" w14:textId="3BFF3603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50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5827A399" w14:textId="66448EC0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77</w:t>
            </w:r>
          </w:p>
        </w:tc>
      </w:tr>
      <w:tr w:rsidR="005A1954" w:rsidRPr="009C4EEF" w14:paraId="08A23418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D0E1310" w14:textId="77777777" w:rsidR="00997A06" w:rsidRPr="009C4EEF" w:rsidRDefault="00997A06" w:rsidP="00997A0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7FFE29F2" w14:textId="5E7CFBDB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0</w:t>
            </w:r>
          </w:p>
        </w:tc>
        <w:tc>
          <w:tcPr>
            <w:tcW w:w="992" w:type="dxa"/>
            <w:shd w:val="clear" w:color="auto" w:fill="auto"/>
          </w:tcPr>
          <w:p w14:paraId="549C20A6" w14:textId="144EE351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</w:t>
            </w:r>
            <w:r w:rsidR="00231FCA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049D6457" w14:textId="3057FEE4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64</w:t>
            </w:r>
            <w:r w:rsidR="00231FCA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  <w:tc>
          <w:tcPr>
            <w:tcW w:w="992" w:type="dxa"/>
            <w:shd w:val="clear" w:color="auto" w:fill="auto"/>
          </w:tcPr>
          <w:p w14:paraId="251EFD87" w14:textId="6D878396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83</w:t>
            </w:r>
          </w:p>
        </w:tc>
        <w:tc>
          <w:tcPr>
            <w:tcW w:w="1134" w:type="dxa"/>
            <w:shd w:val="clear" w:color="auto" w:fill="auto"/>
          </w:tcPr>
          <w:p w14:paraId="30F0E60E" w14:textId="1EBBD17A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5</w:t>
            </w:r>
          </w:p>
        </w:tc>
        <w:tc>
          <w:tcPr>
            <w:tcW w:w="970" w:type="dxa"/>
            <w:shd w:val="clear" w:color="auto" w:fill="auto"/>
          </w:tcPr>
          <w:p w14:paraId="24B681E7" w14:textId="026029B4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3.48</w:t>
            </w:r>
            <w:r w:rsidR="00231FCA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4AE06294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1B52089" w14:textId="77777777" w:rsidR="00997A06" w:rsidRPr="009C4EEF" w:rsidRDefault="00997A06" w:rsidP="00997A0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Dens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CADFADE" w14:textId="14AA4A63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972</w:t>
            </w:r>
          </w:p>
        </w:tc>
        <w:tc>
          <w:tcPr>
            <w:tcW w:w="992" w:type="dxa"/>
            <w:shd w:val="clear" w:color="auto" w:fill="auto"/>
          </w:tcPr>
          <w:p w14:paraId="297DDAFC" w14:textId="024EE562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86</w:t>
            </w:r>
            <w:r w:rsidR="00231FCA" w:rsidRPr="009C4EEF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5C46C232" w14:textId="6F1709F2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602</w:t>
            </w:r>
          </w:p>
        </w:tc>
        <w:tc>
          <w:tcPr>
            <w:tcW w:w="992" w:type="dxa"/>
            <w:shd w:val="clear" w:color="auto" w:fill="auto"/>
          </w:tcPr>
          <w:p w14:paraId="2194F166" w14:textId="75E3A853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</w:t>
            </w:r>
            <w:r w:rsidR="00231FCA" w:rsidRPr="009C4EEF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69FDABD8" w14:textId="0247784D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9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  <w:tc>
          <w:tcPr>
            <w:tcW w:w="970" w:type="dxa"/>
            <w:shd w:val="clear" w:color="auto" w:fill="auto"/>
          </w:tcPr>
          <w:p w14:paraId="43B67CD9" w14:textId="1D5CBF90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94</w:t>
            </w:r>
            <w:r w:rsidR="00231FCA" w:rsidRPr="009C4EEF">
              <w:rPr>
                <w:sz w:val="20"/>
                <w:szCs w:val="20"/>
              </w:rPr>
              <w:t>6</w:t>
            </w:r>
          </w:p>
        </w:tc>
      </w:tr>
      <w:tr w:rsidR="005A1954" w:rsidRPr="009C4EEF" w14:paraId="6FB9DAE5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638E0D2C" w14:textId="0E7FA24C" w:rsidR="005A1954" w:rsidRPr="009C4EEF" w:rsidRDefault="00F255DB" w:rsidP="005A1954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B9C43FF" w14:textId="77086723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65</w:t>
            </w:r>
          </w:p>
        </w:tc>
        <w:tc>
          <w:tcPr>
            <w:tcW w:w="992" w:type="dxa"/>
            <w:shd w:val="clear" w:color="auto" w:fill="auto"/>
          </w:tcPr>
          <w:p w14:paraId="14E986E0" w14:textId="289F80FD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8</w:t>
            </w:r>
          </w:p>
        </w:tc>
        <w:tc>
          <w:tcPr>
            <w:tcW w:w="1134" w:type="dxa"/>
            <w:shd w:val="clear" w:color="auto" w:fill="auto"/>
          </w:tcPr>
          <w:p w14:paraId="5DE7EECE" w14:textId="75D54396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4</w:t>
            </w:r>
          </w:p>
        </w:tc>
        <w:tc>
          <w:tcPr>
            <w:tcW w:w="992" w:type="dxa"/>
            <w:shd w:val="clear" w:color="auto" w:fill="auto"/>
          </w:tcPr>
          <w:p w14:paraId="25C12DDA" w14:textId="02C927B2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62</w:t>
            </w:r>
          </w:p>
        </w:tc>
        <w:tc>
          <w:tcPr>
            <w:tcW w:w="1134" w:type="dxa"/>
            <w:shd w:val="clear" w:color="auto" w:fill="auto"/>
          </w:tcPr>
          <w:p w14:paraId="7F08D5F0" w14:textId="7A049627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9</w:t>
            </w:r>
          </w:p>
        </w:tc>
        <w:tc>
          <w:tcPr>
            <w:tcW w:w="970" w:type="dxa"/>
            <w:shd w:val="clear" w:color="auto" w:fill="auto"/>
          </w:tcPr>
          <w:p w14:paraId="11045EE9" w14:textId="1D0142BE" w:rsidR="005A1954" w:rsidRPr="009C4EEF" w:rsidRDefault="005A1954" w:rsidP="005A1954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7</w:t>
            </w:r>
          </w:p>
        </w:tc>
      </w:tr>
      <w:tr w:rsidR="005A1954" w:rsidRPr="009C4EEF" w14:paraId="01CA086F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32A820" w14:textId="77777777" w:rsidR="00997A06" w:rsidRPr="009C4EEF" w:rsidRDefault="00997A06" w:rsidP="00997A0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Density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3B689DBB" w14:textId="1A08A008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7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777DB10" w14:textId="72AEAD72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4</w:t>
            </w:r>
            <w:r w:rsidR="00231FCA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0C1BBD46" w14:textId="36E78448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59</w:t>
            </w:r>
            <w:r w:rsidR="00231FCA" w:rsidRPr="009C4EEF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F38CC59" w14:textId="77777777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104225C" w14:textId="77777777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76A70DD1" w14:textId="77777777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5A1954" w:rsidRPr="009C4EEF" w14:paraId="159D1488" w14:textId="77777777" w:rsidTr="009C4EEF">
        <w:trPr>
          <w:trHeight w:val="264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B24764" w14:textId="77777777" w:rsidR="00997A06" w:rsidRPr="009C4EEF" w:rsidRDefault="00997A06" w:rsidP="00997A0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(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Intercept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5869A298" w14:textId="0AB5452C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5.70</w:t>
            </w:r>
            <w:r w:rsidR="005A1954" w:rsidRPr="009C4EEF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678F74D6" w14:textId="1B0F1730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4.70</w:t>
            </w:r>
            <w:r w:rsidR="00231FCA" w:rsidRPr="009C4EE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05822ADC" w14:textId="3BCB6187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2</w:t>
            </w:r>
            <w:r w:rsidR="00231FCA" w:rsidRPr="009C4EEF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6DB2E9B9" w14:textId="1D11D9B7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00</w:t>
            </w:r>
            <w:r w:rsidR="00231FCA" w:rsidRPr="009C4EEF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03BD5A11" w14:textId="4C80843B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87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val="clear" w:color="auto" w:fill="auto"/>
          </w:tcPr>
          <w:p w14:paraId="1234FB65" w14:textId="722D33E1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7</w:t>
            </w:r>
            <w:r w:rsidR="00231FCA" w:rsidRPr="009C4EEF">
              <w:rPr>
                <w:sz w:val="20"/>
                <w:szCs w:val="20"/>
              </w:rPr>
              <w:t>8</w:t>
            </w:r>
          </w:p>
        </w:tc>
      </w:tr>
      <w:tr w:rsidR="005A1954" w:rsidRPr="009C4EEF" w14:paraId="057E5107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462959C8" w14:textId="77777777" w:rsidR="00997A06" w:rsidRPr="009C4EEF" w:rsidRDefault="00997A06" w:rsidP="00997A0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3B662639" w14:textId="654874F3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0</w:t>
            </w:r>
            <w:r w:rsidR="005A1954" w:rsidRPr="009C4EEF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8D52702" w14:textId="225BD09F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36</w:t>
            </w:r>
            <w:r w:rsidR="005A1954" w:rsidRPr="009C4EE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04464A74" w14:textId="51145720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77</w:t>
            </w:r>
            <w:r w:rsidR="005A1954" w:rsidRPr="009C4EEF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17A2E5A3" w14:textId="16F9CAE7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49</w:t>
            </w:r>
            <w:r w:rsidR="005A1954" w:rsidRPr="009C4EEF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F50591B" w14:textId="3E5762E1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35</w:t>
            </w:r>
          </w:p>
        </w:tc>
        <w:tc>
          <w:tcPr>
            <w:tcW w:w="970" w:type="dxa"/>
            <w:shd w:val="clear" w:color="auto" w:fill="auto"/>
          </w:tcPr>
          <w:p w14:paraId="2877582C" w14:textId="7ACDDCD9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2.61</w:t>
            </w:r>
            <w:r w:rsidR="00231FCA" w:rsidRPr="009C4EEF">
              <w:rPr>
                <w:sz w:val="20"/>
                <w:szCs w:val="20"/>
              </w:rPr>
              <w:t>e</w:t>
            </w:r>
            <w:r w:rsidRPr="009C4EEF">
              <w:rPr>
                <w:sz w:val="20"/>
                <w:szCs w:val="20"/>
              </w:rPr>
              <w:t>-04</w:t>
            </w:r>
          </w:p>
        </w:tc>
      </w:tr>
      <w:tr w:rsidR="005A1954" w:rsidRPr="009C4EEF" w14:paraId="69B41269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59F72021" w14:textId="77777777" w:rsidR="00997A06" w:rsidRPr="009C4EEF" w:rsidRDefault="00997A06" w:rsidP="00997A0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Reproductiv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lloca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89880BB" w14:textId="5FAE9FAB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1.476</w:t>
            </w:r>
          </w:p>
        </w:tc>
        <w:tc>
          <w:tcPr>
            <w:tcW w:w="992" w:type="dxa"/>
            <w:shd w:val="clear" w:color="auto" w:fill="auto"/>
          </w:tcPr>
          <w:p w14:paraId="0D8F719C" w14:textId="78192A10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76</w:t>
            </w:r>
            <w:r w:rsidR="005A1954" w:rsidRPr="009C4EE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530621E5" w14:textId="60098785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54</w:t>
            </w:r>
          </w:p>
        </w:tc>
        <w:tc>
          <w:tcPr>
            <w:tcW w:w="992" w:type="dxa"/>
            <w:shd w:val="clear" w:color="auto" w:fill="auto"/>
          </w:tcPr>
          <w:p w14:paraId="2D4F3F2F" w14:textId="63F19FEA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92</w:t>
            </w:r>
          </w:p>
        </w:tc>
        <w:tc>
          <w:tcPr>
            <w:tcW w:w="1134" w:type="dxa"/>
            <w:shd w:val="clear" w:color="auto" w:fill="auto"/>
          </w:tcPr>
          <w:p w14:paraId="5437C49E" w14:textId="73AAFB4C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0</w:t>
            </w:r>
            <w:r w:rsidR="005A1954" w:rsidRPr="009C4EEF">
              <w:rPr>
                <w:sz w:val="20"/>
                <w:szCs w:val="20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14:paraId="7A7EB35E" w14:textId="7F93F51D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</w:t>
            </w:r>
            <w:r w:rsidR="005A1954" w:rsidRPr="009C4EEF">
              <w:rPr>
                <w:sz w:val="20"/>
                <w:szCs w:val="20"/>
              </w:rPr>
              <w:t>60</w:t>
            </w:r>
          </w:p>
        </w:tc>
      </w:tr>
      <w:tr w:rsidR="005A1954" w:rsidRPr="009C4EEF" w14:paraId="5920B2E3" w14:textId="77777777" w:rsidTr="009C4EEF">
        <w:trPr>
          <w:trHeight w:val="264"/>
        </w:trPr>
        <w:tc>
          <w:tcPr>
            <w:tcW w:w="3544" w:type="dxa"/>
            <w:shd w:val="clear" w:color="auto" w:fill="auto"/>
            <w:vAlign w:val="bottom"/>
          </w:tcPr>
          <w:p w14:paraId="1A5E8BBD" w14:textId="00473376" w:rsidR="00997A06" w:rsidRPr="009C4EEF" w:rsidRDefault="00F255DB" w:rsidP="00997A0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Longe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823A14F" w14:textId="6A6C804D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52</w:t>
            </w:r>
          </w:p>
        </w:tc>
        <w:tc>
          <w:tcPr>
            <w:tcW w:w="992" w:type="dxa"/>
            <w:shd w:val="clear" w:color="auto" w:fill="auto"/>
          </w:tcPr>
          <w:p w14:paraId="49F030C3" w14:textId="6C980995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</w:t>
            </w:r>
            <w:r w:rsidR="005A1954" w:rsidRPr="009C4EEF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E8B733F" w14:textId="6B3767E2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25</w:t>
            </w:r>
          </w:p>
        </w:tc>
        <w:tc>
          <w:tcPr>
            <w:tcW w:w="992" w:type="dxa"/>
            <w:shd w:val="clear" w:color="auto" w:fill="auto"/>
          </w:tcPr>
          <w:p w14:paraId="66D0F986" w14:textId="30C4E468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24</w:t>
            </w:r>
            <w:r w:rsidR="005A1954" w:rsidRPr="009C4EEF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A016803" w14:textId="48F8841B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116</w:t>
            </w:r>
          </w:p>
        </w:tc>
        <w:tc>
          <w:tcPr>
            <w:tcW w:w="970" w:type="dxa"/>
            <w:shd w:val="clear" w:color="auto" w:fill="auto"/>
          </w:tcPr>
          <w:p w14:paraId="23002F3B" w14:textId="06815D88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3</w:t>
            </w:r>
            <w:r w:rsidR="005A1954" w:rsidRPr="009C4EEF">
              <w:rPr>
                <w:sz w:val="20"/>
                <w:szCs w:val="20"/>
              </w:rPr>
              <w:t>7</w:t>
            </w:r>
          </w:p>
        </w:tc>
      </w:tr>
      <w:tr w:rsidR="005A1954" w:rsidRPr="009C4EEF" w14:paraId="6173C877" w14:textId="77777777" w:rsidTr="009C4EEF">
        <w:trPr>
          <w:trHeight w:val="264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332A53" w14:textId="77777777" w:rsidR="00997A06" w:rsidRPr="009C4EEF" w:rsidRDefault="00997A06" w:rsidP="00997A06">
            <w:pPr>
              <w:suppressAutoHyphens w:val="0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Age :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Reproductive</w:t>
            </w:r>
            <w:proofErr w:type="spellEnd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allocat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11EB8660" w14:textId="4FA99FC5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-0.1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38ECAA6" w14:textId="0BD35B45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800F780" w14:textId="1D8D579E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sz w:val="20"/>
                <w:szCs w:val="20"/>
              </w:rPr>
              <w:t>0.08</w:t>
            </w:r>
            <w:r w:rsidR="005A1954" w:rsidRPr="009C4EEF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0823E85B" w14:textId="77777777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495B263" w14:textId="77777777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auto"/>
          </w:tcPr>
          <w:p w14:paraId="5DE97D2B" w14:textId="77777777" w:rsidR="00997A06" w:rsidRPr="009C4EEF" w:rsidRDefault="00997A06" w:rsidP="00997A0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  <w:r w:rsidRPr="009C4EEF"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</w:tbl>
    <w:p w14:paraId="31DE6203" w14:textId="77777777" w:rsidR="008773BB" w:rsidRDefault="008773BB">
      <w:pPr>
        <w:spacing w:after="200"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B62CC54" w14:textId="5D76D706" w:rsidR="008773BB" w:rsidRDefault="005B728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4:</w:t>
      </w:r>
      <w:r>
        <w:rPr>
          <w:rFonts w:ascii="Times New Roman" w:hAnsi="Times New Roman" w:cs="Times New Roman"/>
          <w:lang w:val="en-US"/>
        </w:rPr>
        <w:t xml:space="preserve"> effect of early-life environment and reproductive allocation on longevity for the 205 female ewes that lived past the onset of </w:t>
      </w:r>
      <w:r w:rsidR="00F255DB">
        <w:rPr>
          <w:rFonts w:ascii="Times New Roman" w:hAnsi="Times New Roman" w:cs="Times New Roman"/>
          <w:lang w:val="en-US"/>
        </w:rPr>
        <w:t xml:space="preserve">reproductive </w:t>
      </w:r>
      <w:r>
        <w:rPr>
          <w:rFonts w:ascii="Times New Roman" w:hAnsi="Times New Roman" w:cs="Times New Roman"/>
          <w:lang w:val="en-US"/>
        </w:rPr>
        <w:t>senescence</w:t>
      </w:r>
      <w:r w:rsidR="00F255DB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oefficient</w:t>
      </w:r>
      <w:r w:rsidR="00F255DB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were obtained from a linear mixed model of longevity as a function of birth environment, with cohort as a random effect. </w:t>
      </w:r>
    </w:p>
    <w:p w14:paraId="5845980B" w14:textId="77777777" w:rsidR="008773BB" w:rsidRDefault="008773BB">
      <w:pPr>
        <w:rPr>
          <w:rFonts w:ascii="Times New Roman" w:hAnsi="Times New Roman" w:cs="Times New Roman"/>
          <w:lang w:val="en-US"/>
        </w:rPr>
      </w:pPr>
    </w:p>
    <w:tbl>
      <w:tblPr>
        <w:tblW w:w="8380" w:type="dxa"/>
        <w:tblInd w:w="-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42"/>
        <w:gridCol w:w="966"/>
        <w:gridCol w:w="1346"/>
        <w:gridCol w:w="1268"/>
        <w:gridCol w:w="1458"/>
      </w:tblGrid>
      <w:tr w:rsidR="008773BB" w14:paraId="49B5BAD7" w14:textId="77777777">
        <w:trPr>
          <w:trHeight w:val="256"/>
        </w:trPr>
        <w:tc>
          <w:tcPr>
            <w:tcW w:w="3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E6BC8F" w14:textId="77777777" w:rsidR="008773BB" w:rsidRDefault="005B728F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Variable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DC7645" w14:textId="77777777" w:rsidR="008773BB" w:rsidRDefault="005B728F">
            <w:pPr>
              <w:suppressAutoHyphens w:val="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.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B1F102" w14:textId="77777777" w:rsidR="008773BB" w:rsidRDefault="005B728F">
            <w:pPr>
              <w:suppressAutoHyphens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SE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77CB0D" w14:textId="77777777" w:rsidR="008773BB" w:rsidRDefault="005B728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8773BB" w14:paraId="00FB3A7A" w14:textId="77777777">
        <w:trPr>
          <w:trHeight w:val="256"/>
        </w:trPr>
        <w:tc>
          <w:tcPr>
            <w:tcW w:w="3342" w:type="dxa"/>
            <w:tcBorders>
              <w:top w:val="single" w:sz="4" w:space="0" w:color="000000"/>
            </w:tcBorders>
            <w:vAlign w:val="bottom"/>
          </w:tcPr>
          <w:p w14:paraId="5BCDB387" w14:textId="4482EFD5" w:rsidR="008773BB" w:rsidRDefault="009C4EEF">
            <w:r>
              <w:rPr>
                <w:rFonts w:ascii="Times New Roman" w:hAnsi="Times New Roman"/>
              </w:rPr>
              <w:t>Temperature (spring)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 w14:paraId="7D6D31AF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6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bottom"/>
          </w:tcPr>
          <w:p w14:paraId="6117F923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 w14:paraId="6FBDA993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8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 w14:paraId="5A1F61E3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</w:tr>
      <w:tr w:rsidR="008773BB" w14:paraId="1C624225" w14:textId="77777777">
        <w:trPr>
          <w:trHeight w:val="256"/>
        </w:trPr>
        <w:tc>
          <w:tcPr>
            <w:tcW w:w="3342" w:type="dxa"/>
            <w:vAlign w:val="bottom"/>
          </w:tcPr>
          <w:p w14:paraId="40FF1B35" w14:textId="32DAFABF" w:rsidR="008773BB" w:rsidRDefault="009C4E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cipitation (spring)</w:t>
            </w:r>
          </w:p>
        </w:tc>
        <w:tc>
          <w:tcPr>
            <w:tcW w:w="966" w:type="dxa"/>
            <w:vAlign w:val="bottom"/>
          </w:tcPr>
          <w:p w14:paraId="15C3A5A3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1346" w:type="dxa"/>
            <w:vAlign w:val="bottom"/>
          </w:tcPr>
          <w:p w14:paraId="0DB613F1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1268" w:type="dxa"/>
            <w:vAlign w:val="bottom"/>
          </w:tcPr>
          <w:p w14:paraId="1D27C118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</w:t>
            </w:r>
          </w:p>
        </w:tc>
        <w:tc>
          <w:tcPr>
            <w:tcW w:w="1458" w:type="dxa"/>
            <w:vAlign w:val="bottom"/>
          </w:tcPr>
          <w:p w14:paraId="19278692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</w:p>
        </w:tc>
      </w:tr>
      <w:tr w:rsidR="008773BB" w14:paraId="06B84FA4" w14:textId="77777777">
        <w:trPr>
          <w:trHeight w:val="256"/>
        </w:trPr>
        <w:tc>
          <w:tcPr>
            <w:tcW w:w="3342" w:type="dxa"/>
            <w:vAlign w:val="bottom"/>
          </w:tcPr>
          <w:p w14:paraId="00903447" w14:textId="0E441059" w:rsidR="008773BB" w:rsidRDefault="009C4EEF">
            <w:r>
              <w:rPr>
                <w:rFonts w:ascii="Times New Roman" w:hAnsi="Times New Roman"/>
              </w:rPr>
              <w:t>Temperature (fall)</w:t>
            </w:r>
          </w:p>
        </w:tc>
        <w:tc>
          <w:tcPr>
            <w:tcW w:w="966" w:type="dxa"/>
            <w:vAlign w:val="bottom"/>
          </w:tcPr>
          <w:p w14:paraId="37322910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5</w:t>
            </w:r>
          </w:p>
        </w:tc>
        <w:tc>
          <w:tcPr>
            <w:tcW w:w="1346" w:type="dxa"/>
            <w:vAlign w:val="bottom"/>
          </w:tcPr>
          <w:p w14:paraId="1A5E172B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  <w:tc>
          <w:tcPr>
            <w:tcW w:w="1268" w:type="dxa"/>
            <w:vAlign w:val="bottom"/>
          </w:tcPr>
          <w:p w14:paraId="26AB8F16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1</w:t>
            </w:r>
          </w:p>
        </w:tc>
        <w:tc>
          <w:tcPr>
            <w:tcW w:w="1458" w:type="dxa"/>
            <w:vAlign w:val="bottom"/>
          </w:tcPr>
          <w:p w14:paraId="1E9CF6E4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</w:tr>
      <w:tr w:rsidR="008773BB" w14:paraId="0C3FF3B7" w14:textId="77777777">
        <w:trPr>
          <w:trHeight w:val="256"/>
        </w:trPr>
        <w:tc>
          <w:tcPr>
            <w:tcW w:w="3342" w:type="dxa"/>
            <w:vAlign w:val="bottom"/>
          </w:tcPr>
          <w:p w14:paraId="67D3ECA4" w14:textId="00C90F63" w:rsidR="008773BB" w:rsidRDefault="009C4EEF">
            <w:pPr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ecipitation (fall)</w:t>
            </w:r>
          </w:p>
        </w:tc>
        <w:tc>
          <w:tcPr>
            <w:tcW w:w="966" w:type="dxa"/>
            <w:vAlign w:val="bottom"/>
          </w:tcPr>
          <w:p w14:paraId="482A33E8" w14:textId="77777777" w:rsidR="008773BB" w:rsidRDefault="005B728F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0.7</w:t>
            </w:r>
          </w:p>
        </w:tc>
        <w:tc>
          <w:tcPr>
            <w:tcW w:w="1346" w:type="dxa"/>
            <w:vAlign w:val="bottom"/>
          </w:tcPr>
          <w:p w14:paraId="16162D71" w14:textId="77777777" w:rsidR="008773BB" w:rsidRDefault="005B728F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3</w:t>
            </w:r>
          </w:p>
        </w:tc>
        <w:tc>
          <w:tcPr>
            <w:tcW w:w="1268" w:type="dxa"/>
            <w:vAlign w:val="bottom"/>
          </w:tcPr>
          <w:p w14:paraId="6BD9F993" w14:textId="77777777" w:rsidR="008773BB" w:rsidRDefault="005B728F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1.29</w:t>
            </w:r>
          </w:p>
        </w:tc>
        <w:tc>
          <w:tcPr>
            <w:tcW w:w="1458" w:type="dxa"/>
            <w:vAlign w:val="bottom"/>
          </w:tcPr>
          <w:p w14:paraId="24487F14" w14:textId="77777777" w:rsidR="008773BB" w:rsidRDefault="005B728F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0.11</w:t>
            </w:r>
          </w:p>
        </w:tc>
      </w:tr>
      <w:tr w:rsidR="008773BB" w14:paraId="7FDB8594" w14:textId="77777777">
        <w:trPr>
          <w:trHeight w:val="256"/>
        </w:trPr>
        <w:tc>
          <w:tcPr>
            <w:tcW w:w="3342" w:type="dxa"/>
            <w:vAlign w:val="bottom"/>
          </w:tcPr>
          <w:p w14:paraId="0C7577F8" w14:textId="4D757180" w:rsidR="008773BB" w:rsidRDefault="009C4EEF">
            <w:r>
              <w:rPr>
                <w:rFonts w:ascii="Times New Roman" w:hAnsi="Times New Roman"/>
              </w:rPr>
              <w:t>T</w:t>
            </w:r>
            <w:r w:rsidR="005B728F">
              <w:rPr>
                <w:rFonts w:ascii="Times New Roman" w:hAnsi="Times New Roman"/>
              </w:rPr>
              <w:t>emperature</w:t>
            </w:r>
            <w:r>
              <w:rPr>
                <w:rFonts w:ascii="Times New Roman" w:hAnsi="Times New Roman"/>
              </w:rPr>
              <w:t xml:space="preserve"> (summer)</w:t>
            </w:r>
          </w:p>
        </w:tc>
        <w:tc>
          <w:tcPr>
            <w:tcW w:w="966" w:type="dxa"/>
            <w:vAlign w:val="bottom"/>
          </w:tcPr>
          <w:p w14:paraId="11881952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9</w:t>
            </w:r>
          </w:p>
        </w:tc>
        <w:tc>
          <w:tcPr>
            <w:tcW w:w="1346" w:type="dxa"/>
            <w:vAlign w:val="bottom"/>
          </w:tcPr>
          <w:p w14:paraId="2D40296B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1268" w:type="dxa"/>
            <w:vAlign w:val="bottom"/>
          </w:tcPr>
          <w:p w14:paraId="1181C46B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7</w:t>
            </w:r>
          </w:p>
        </w:tc>
        <w:tc>
          <w:tcPr>
            <w:tcW w:w="1458" w:type="dxa"/>
            <w:vAlign w:val="bottom"/>
          </w:tcPr>
          <w:p w14:paraId="3A58E87B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</w:tr>
      <w:tr w:rsidR="008773BB" w14:paraId="39796EC8" w14:textId="77777777">
        <w:trPr>
          <w:trHeight w:val="256"/>
        </w:trPr>
        <w:tc>
          <w:tcPr>
            <w:tcW w:w="3342" w:type="dxa"/>
            <w:vAlign w:val="bottom"/>
          </w:tcPr>
          <w:p w14:paraId="23A0893C" w14:textId="7F06F74C" w:rsidR="008773BB" w:rsidRDefault="009C4EEF">
            <w:r>
              <w:rPr>
                <w:rFonts w:ascii="Times New Roman" w:hAnsi="Times New Roman"/>
              </w:rPr>
              <w:t>Precipitation (summer)</w:t>
            </w:r>
          </w:p>
        </w:tc>
        <w:tc>
          <w:tcPr>
            <w:tcW w:w="966" w:type="dxa"/>
            <w:vAlign w:val="bottom"/>
          </w:tcPr>
          <w:p w14:paraId="60BD900C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4</w:t>
            </w:r>
          </w:p>
        </w:tc>
        <w:tc>
          <w:tcPr>
            <w:tcW w:w="1346" w:type="dxa"/>
            <w:vAlign w:val="bottom"/>
          </w:tcPr>
          <w:p w14:paraId="634C009D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</w:t>
            </w:r>
          </w:p>
        </w:tc>
        <w:tc>
          <w:tcPr>
            <w:tcW w:w="1268" w:type="dxa"/>
            <w:vAlign w:val="bottom"/>
          </w:tcPr>
          <w:p w14:paraId="75C06238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1</w:t>
            </w:r>
          </w:p>
        </w:tc>
        <w:tc>
          <w:tcPr>
            <w:tcW w:w="1458" w:type="dxa"/>
            <w:vAlign w:val="bottom"/>
          </w:tcPr>
          <w:p w14:paraId="708500B7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</w:tr>
      <w:tr w:rsidR="008773BB" w14:paraId="59041926" w14:textId="77777777">
        <w:trPr>
          <w:trHeight w:val="256"/>
        </w:trPr>
        <w:tc>
          <w:tcPr>
            <w:tcW w:w="3342" w:type="dxa"/>
            <w:vAlign w:val="bottom"/>
          </w:tcPr>
          <w:p w14:paraId="029BC3B4" w14:textId="3E753E6F" w:rsidR="008773BB" w:rsidRDefault="009C4EEF">
            <w:pPr>
              <w:suppressAutoHyphens w:val="0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>)</w:t>
            </w:r>
          </w:p>
        </w:tc>
        <w:tc>
          <w:tcPr>
            <w:tcW w:w="966" w:type="dxa"/>
            <w:vAlign w:val="bottom"/>
          </w:tcPr>
          <w:p w14:paraId="2CAF8A16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1</w:t>
            </w:r>
          </w:p>
        </w:tc>
        <w:tc>
          <w:tcPr>
            <w:tcW w:w="1346" w:type="dxa"/>
            <w:vAlign w:val="bottom"/>
          </w:tcPr>
          <w:p w14:paraId="65514296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  <w:tc>
          <w:tcPr>
            <w:tcW w:w="1268" w:type="dxa"/>
            <w:vAlign w:val="bottom"/>
          </w:tcPr>
          <w:p w14:paraId="7974681A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5</w:t>
            </w:r>
          </w:p>
        </w:tc>
        <w:tc>
          <w:tcPr>
            <w:tcW w:w="1458" w:type="dxa"/>
            <w:vAlign w:val="bottom"/>
          </w:tcPr>
          <w:p w14:paraId="01CAB811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</w:tr>
      <w:tr w:rsidR="008773BB" w14:paraId="1EB550ED" w14:textId="77777777">
        <w:trPr>
          <w:trHeight w:val="256"/>
        </w:trPr>
        <w:tc>
          <w:tcPr>
            <w:tcW w:w="3342" w:type="dxa"/>
            <w:vAlign w:val="bottom"/>
          </w:tcPr>
          <w:p w14:paraId="0D45B0C2" w14:textId="0C17A590" w:rsidR="008773BB" w:rsidRDefault="009C4EEF">
            <w:pPr>
              <w:suppressAutoHyphens w:val="0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Precipitation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>)</w:t>
            </w:r>
          </w:p>
        </w:tc>
        <w:tc>
          <w:tcPr>
            <w:tcW w:w="966" w:type="dxa"/>
            <w:vAlign w:val="bottom"/>
          </w:tcPr>
          <w:p w14:paraId="459AC6D0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2</w:t>
            </w:r>
          </w:p>
        </w:tc>
        <w:tc>
          <w:tcPr>
            <w:tcW w:w="1346" w:type="dxa"/>
            <w:vAlign w:val="bottom"/>
          </w:tcPr>
          <w:p w14:paraId="5DC9E636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1268" w:type="dxa"/>
            <w:vAlign w:val="bottom"/>
          </w:tcPr>
          <w:p w14:paraId="25919EDA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6</w:t>
            </w:r>
          </w:p>
        </w:tc>
        <w:tc>
          <w:tcPr>
            <w:tcW w:w="1458" w:type="dxa"/>
            <w:vAlign w:val="bottom"/>
          </w:tcPr>
          <w:p w14:paraId="5E87E6FD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</w:tr>
      <w:tr w:rsidR="008773BB" w14:paraId="2CCFC25F" w14:textId="77777777">
        <w:trPr>
          <w:trHeight w:val="256"/>
        </w:trPr>
        <w:tc>
          <w:tcPr>
            <w:tcW w:w="3342" w:type="dxa"/>
            <w:vAlign w:val="bottom"/>
          </w:tcPr>
          <w:p w14:paraId="2CEE65D9" w14:textId="5FA475CA" w:rsidR="008773BB" w:rsidRDefault="009C4EEF">
            <w:pPr>
              <w:suppressAutoHyphens w:val="0"/>
              <w:rPr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)</w:t>
            </w:r>
          </w:p>
        </w:tc>
        <w:tc>
          <w:tcPr>
            <w:tcW w:w="966" w:type="dxa"/>
            <w:vAlign w:val="bottom"/>
          </w:tcPr>
          <w:p w14:paraId="50C5EFD3" w14:textId="77777777" w:rsidR="008773BB" w:rsidRDefault="005B728F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0.81</w:t>
            </w:r>
          </w:p>
        </w:tc>
        <w:tc>
          <w:tcPr>
            <w:tcW w:w="1346" w:type="dxa"/>
            <w:vAlign w:val="bottom"/>
          </w:tcPr>
          <w:p w14:paraId="548E621E" w14:textId="77777777" w:rsidR="008773BB" w:rsidRDefault="005B728F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28</w:t>
            </w:r>
          </w:p>
        </w:tc>
        <w:tc>
          <w:tcPr>
            <w:tcW w:w="1268" w:type="dxa"/>
            <w:vAlign w:val="bottom"/>
          </w:tcPr>
          <w:p w14:paraId="75570B63" w14:textId="77777777" w:rsidR="008773BB" w:rsidRDefault="005B728F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1.37</w:t>
            </w:r>
          </w:p>
        </w:tc>
        <w:tc>
          <w:tcPr>
            <w:tcW w:w="1458" w:type="dxa"/>
            <w:vAlign w:val="bottom"/>
          </w:tcPr>
          <w:p w14:paraId="275CC3C9" w14:textId="77777777" w:rsidR="008773BB" w:rsidRDefault="005B728F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-0.27</w:t>
            </w:r>
          </w:p>
        </w:tc>
      </w:tr>
      <w:tr w:rsidR="008773BB" w14:paraId="27B5F8EE" w14:textId="77777777">
        <w:trPr>
          <w:trHeight w:val="256"/>
        </w:trPr>
        <w:tc>
          <w:tcPr>
            <w:tcW w:w="3342" w:type="dxa"/>
            <w:vAlign w:val="bottom"/>
          </w:tcPr>
          <w:p w14:paraId="396093E0" w14:textId="0CC8EC12" w:rsidR="008773BB" w:rsidRDefault="009C4EEF">
            <w:pPr>
              <w:suppressAutoHyphens w:val="0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Precipitation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>)</w:t>
            </w:r>
          </w:p>
        </w:tc>
        <w:tc>
          <w:tcPr>
            <w:tcW w:w="966" w:type="dxa"/>
            <w:vAlign w:val="bottom"/>
          </w:tcPr>
          <w:p w14:paraId="4915B84A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  <w:tc>
          <w:tcPr>
            <w:tcW w:w="1346" w:type="dxa"/>
            <w:vAlign w:val="bottom"/>
          </w:tcPr>
          <w:p w14:paraId="614BC666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  <w:tc>
          <w:tcPr>
            <w:tcW w:w="1268" w:type="dxa"/>
            <w:vAlign w:val="bottom"/>
          </w:tcPr>
          <w:p w14:paraId="330716E4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2</w:t>
            </w:r>
          </w:p>
        </w:tc>
        <w:tc>
          <w:tcPr>
            <w:tcW w:w="1458" w:type="dxa"/>
            <w:vAlign w:val="bottom"/>
          </w:tcPr>
          <w:p w14:paraId="3205E885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</w:t>
            </w:r>
          </w:p>
        </w:tc>
      </w:tr>
      <w:tr w:rsidR="008773BB" w14:paraId="33626C45" w14:textId="77777777">
        <w:trPr>
          <w:trHeight w:val="256"/>
        </w:trPr>
        <w:tc>
          <w:tcPr>
            <w:tcW w:w="3342" w:type="dxa"/>
            <w:vAlign w:val="bottom"/>
          </w:tcPr>
          <w:p w14:paraId="0B1B884C" w14:textId="57C76E96" w:rsidR="008773BB" w:rsidRDefault="009C4EEF">
            <w:pPr>
              <w:suppressAutoHyphens w:val="0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>PDO (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annual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>)</w:t>
            </w:r>
          </w:p>
        </w:tc>
        <w:tc>
          <w:tcPr>
            <w:tcW w:w="966" w:type="dxa"/>
            <w:vAlign w:val="bottom"/>
          </w:tcPr>
          <w:p w14:paraId="3A488A2D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9</w:t>
            </w:r>
          </w:p>
        </w:tc>
        <w:tc>
          <w:tcPr>
            <w:tcW w:w="1346" w:type="dxa"/>
            <w:vAlign w:val="bottom"/>
          </w:tcPr>
          <w:p w14:paraId="0BE9AD87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  <w:tc>
          <w:tcPr>
            <w:tcW w:w="1268" w:type="dxa"/>
            <w:vAlign w:val="bottom"/>
          </w:tcPr>
          <w:p w14:paraId="1EB2CAF8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2</w:t>
            </w:r>
          </w:p>
        </w:tc>
        <w:tc>
          <w:tcPr>
            <w:tcW w:w="1458" w:type="dxa"/>
            <w:vAlign w:val="bottom"/>
          </w:tcPr>
          <w:p w14:paraId="4C21450A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</w:tr>
      <w:tr w:rsidR="008773BB" w14:paraId="6DC3A1A3" w14:textId="77777777">
        <w:trPr>
          <w:trHeight w:val="256"/>
        </w:trPr>
        <w:tc>
          <w:tcPr>
            <w:tcW w:w="3342" w:type="dxa"/>
            <w:vAlign w:val="bottom"/>
          </w:tcPr>
          <w:p w14:paraId="61E07286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Density</w:t>
            </w:r>
            <w:proofErr w:type="spellEnd"/>
          </w:p>
        </w:tc>
        <w:tc>
          <w:tcPr>
            <w:tcW w:w="966" w:type="dxa"/>
            <w:vAlign w:val="bottom"/>
          </w:tcPr>
          <w:p w14:paraId="7A966840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5</w:t>
            </w:r>
          </w:p>
        </w:tc>
        <w:tc>
          <w:tcPr>
            <w:tcW w:w="1346" w:type="dxa"/>
            <w:vAlign w:val="bottom"/>
          </w:tcPr>
          <w:p w14:paraId="772A5CD4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1268" w:type="dxa"/>
            <w:vAlign w:val="bottom"/>
          </w:tcPr>
          <w:p w14:paraId="2F381B57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7</w:t>
            </w:r>
          </w:p>
        </w:tc>
        <w:tc>
          <w:tcPr>
            <w:tcW w:w="1458" w:type="dxa"/>
            <w:vAlign w:val="bottom"/>
          </w:tcPr>
          <w:p w14:paraId="167DA8DB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</w:tr>
      <w:tr w:rsidR="008773BB" w14:paraId="761E3FE9" w14:textId="77777777">
        <w:trPr>
          <w:trHeight w:val="256"/>
        </w:trPr>
        <w:tc>
          <w:tcPr>
            <w:tcW w:w="3342" w:type="dxa"/>
            <w:tcBorders>
              <w:bottom w:val="single" w:sz="4" w:space="0" w:color="000000"/>
            </w:tcBorders>
            <w:vAlign w:val="bottom"/>
          </w:tcPr>
          <w:p w14:paraId="051CE061" w14:textId="77777777" w:rsidR="008773BB" w:rsidRDefault="005B728F">
            <w:pPr>
              <w:suppressAutoHyphens w:val="0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Reproductive</w:t>
            </w:r>
            <w:proofErr w:type="spellEnd"/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 w:eastAsia="nb-NO"/>
              </w:rPr>
              <w:t>allocation</w:t>
            </w:r>
            <w:proofErr w:type="spellEnd"/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 w14:paraId="3FD8ADF3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 w14:paraId="76960C68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 w14:paraId="7566D668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 w14:paraId="053C51E4" w14:textId="77777777" w:rsidR="008773BB" w:rsidRDefault="005B72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</w:tbl>
    <w:p w14:paraId="2C9963E3" w14:textId="77777777" w:rsidR="008773BB" w:rsidRDefault="005B728F">
      <w:pPr>
        <w:rPr>
          <w:rFonts w:ascii="Times New Roman" w:hAnsi="Times New Roman" w:cs="Times New Roman"/>
          <w:b/>
          <w:lang w:val="en-US"/>
        </w:rPr>
      </w:pPr>
      <w:r>
        <w:br w:type="page"/>
      </w:r>
    </w:p>
    <w:p w14:paraId="1399C50C" w14:textId="77777777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s</w:t>
      </w:r>
    </w:p>
    <w:p w14:paraId="0D292A94" w14:textId="77777777" w:rsidR="008773BB" w:rsidRDefault="008773BB">
      <w:pPr>
        <w:spacing w:after="20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7F5316FD" w14:textId="77777777" w:rsidR="008773BB" w:rsidRDefault="008773BB">
      <w:pPr>
        <w:spacing w:after="20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31A5D857" w14:textId="2C2706A3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12E89AB5" wp14:editId="0083C59C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2713355"/>
            <wp:effectExtent l="0" t="0" r="0" b="0"/>
            <wp:wrapSquare wrapText="largest"/>
            <wp:docPr id="1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lang w:val="en-US"/>
        </w:rPr>
        <w:t xml:space="preserve">Figure S1:  </w:t>
      </w:r>
      <w:proofErr w:type="spellStart"/>
      <w:r>
        <w:rPr>
          <w:rFonts w:ascii="Times New Roman" w:hAnsi="Times New Roman" w:cs="Times New Roman"/>
          <w:lang w:val="en-US"/>
        </w:rPr>
        <w:t>AICc</w:t>
      </w:r>
      <w:proofErr w:type="spellEnd"/>
      <w:r>
        <w:rPr>
          <w:rFonts w:ascii="Times New Roman" w:hAnsi="Times New Roman" w:cs="Times New Roman"/>
          <w:lang w:val="en-US"/>
        </w:rPr>
        <w:t xml:space="preserve"> selection to determine the onset of reproductive senescence. Weaning probability of big horn ewes of 7 years and more was fitted as a function of age using a broken-stick model with different thresholds for the onset of senescence ranging from 8 to 17 years of age. The models included longevity as a control variable as well as year, id, and cohort as random effects. </w:t>
      </w:r>
      <w:r>
        <w:br w:type="page"/>
      </w:r>
    </w:p>
    <w:p w14:paraId="42695D8B" w14:textId="77777777" w:rsidR="008773BB" w:rsidRDefault="008773BB">
      <w:pPr>
        <w:spacing w:after="200" w:line="480" w:lineRule="auto"/>
        <w:contextualSpacing/>
        <w:jc w:val="both"/>
      </w:pPr>
    </w:p>
    <w:p w14:paraId="5F367277" w14:textId="77777777" w:rsidR="008773BB" w:rsidRDefault="008773BB">
      <w:pPr>
        <w:spacing w:after="200"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6D21852" w14:textId="77777777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noProof/>
        </w:rPr>
        <w:drawing>
          <wp:inline distT="0" distB="0" distL="0" distR="0" wp14:anchorId="5A409975" wp14:editId="7B4C08A6">
            <wp:extent cx="5305425" cy="4791075"/>
            <wp:effectExtent l="0" t="0" r="0" b="0"/>
            <wp:docPr id="2" name="Image 1" descr="F:\Postdoc\Senescence surv repro Gab\Correlations_2702_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F:\Postdoc\Senescence surv repro Gab\Correlations_2702_1.bmp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BDA82" w14:textId="77777777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2</w:t>
      </w:r>
      <w:r>
        <w:rPr>
          <w:rFonts w:ascii="Times New Roman" w:hAnsi="Times New Roman" w:cs="Times New Roman"/>
          <w:lang w:val="en-US"/>
        </w:rPr>
        <w:t>. Correlation matrices of centered and scaled variables describing early-life environment.  Lower panel: Correlation coefficients.  Upper panel: Correlogram. Circle size is proportional to the corresponding correlation coefficient. Positive and negative correlations are represented respectively in red and blue.</w:t>
      </w:r>
    </w:p>
    <w:p w14:paraId="4CFA6319" w14:textId="77777777" w:rsidR="008773BB" w:rsidRDefault="005B728F">
      <w:pPr>
        <w:spacing w:after="20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br w:type="page"/>
      </w:r>
    </w:p>
    <w:p w14:paraId="3CB8A6ED" w14:textId="6FC783B6" w:rsidR="008773BB" w:rsidRDefault="005B728F">
      <w:pPr>
        <w:spacing w:after="200" w:line="480" w:lineRule="auto"/>
        <w:contextualSpacing/>
        <w:jc w:val="both"/>
      </w:pPr>
      <w:r>
        <w:rPr>
          <w:noProof/>
        </w:rPr>
        <w:drawing>
          <wp:anchor distT="0" distB="0" distL="0" distR="0" simplePos="0" relativeHeight="4" behindDoc="0" locked="0" layoutInCell="1" allowOverlap="1" wp14:anchorId="2EF4CA3B" wp14:editId="7FFF121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3957320"/>
            <wp:effectExtent l="0" t="0" r="0" b="0"/>
            <wp:wrapTopAndBottom/>
            <wp:docPr id="3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Figure S3: </w:t>
      </w:r>
      <w:r>
        <w:t xml:space="preserve">Distribution of longevity for bighorn sheep ewes of Ram Mountain born between 1973 and 2004. Vertical dotted lines </w:t>
      </w:r>
      <w:r w:rsidR="00F255DB">
        <w:t xml:space="preserve">at 7 and 11 </w:t>
      </w:r>
      <w:r>
        <w:t xml:space="preserve">show </w:t>
      </w:r>
      <w:r w:rsidR="001E0EDC">
        <w:t xml:space="preserve">the </w:t>
      </w:r>
      <w:r>
        <w:t xml:space="preserve">onset of actuarial and reproductive </w:t>
      </w:r>
      <w:r w:rsidR="000661B7">
        <w:t>senescence,</w:t>
      </w:r>
      <w:r>
        <w:t xml:space="preserve"> respectively.</w:t>
      </w:r>
    </w:p>
    <w:sectPr w:rsidR="008773BB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EDB6D" w14:textId="77777777" w:rsidR="0024210E" w:rsidRDefault="0024210E" w:rsidP="00F255DB">
      <w:r>
        <w:separator/>
      </w:r>
    </w:p>
  </w:endnote>
  <w:endnote w:type="continuationSeparator" w:id="0">
    <w:p w14:paraId="6E7D39C3" w14:textId="77777777" w:rsidR="0024210E" w:rsidRDefault="0024210E" w:rsidP="00F25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15106" w14:textId="77777777" w:rsidR="0024210E" w:rsidRDefault="0024210E" w:rsidP="00F255DB">
      <w:r>
        <w:separator/>
      </w:r>
    </w:p>
  </w:footnote>
  <w:footnote w:type="continuationSeparator" w:id="0">
    <w:p w14:paraId="4146F1CA" w14:textId="77777777" w:rsidR="0024210E" w:rsidRDefault="0024210E" w:rsidP="00F25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autoHyphenation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NLcwNzUxMDE0sjBT0lEKTi0uzszPAykwrAUAcNidViwAAAA="/>
  </w:docVars>
  <w:rsids>
    <w:rsidRoot w:val="008773BB"/>
    <w:rsid w:val="000661B7"/>
    <w:rsid w:val="001E0EDC"/>
    <w:rsid w:val="00231FCA"/>
    <w:rsid w:val="0024210E"/>
    <w:rsid w:val="005A1954"/>
    <w:rsid w:val="005B728F"/>
    <w:rsid w:val="007300F1"/>
    <w:rsid w:val="008773BB"/>
    <w:rsid w:val="00997A06"/>
    <w:rsid w:val="009C4EEF"/>
    <w:rsid w:val="00D16476"/>
    <w:rsid w:val="00F2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128BEBD"/>
  <w15:docId w15:val="{BAEDE169-D31E-435D-AE57-FB3DF222F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2"/>
        <w:szCs w:val="24"/>
        <w:lang w:val="en-CA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1435</Words>
  <Characters>7606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Pigeon</dc:creator>
  <dc:description/>
  <cp:lastModifiedBy>Gabriel Pigeon</cp:lastModifiedBy>
  <cp:revision>7</cp:revision>
  <dcterms:created xsi:type="dcterms:W3CDTF">2021-03-15T05:11:00Z</dcterms:created>
  <dcterms:modified xsi:type="dcterms:W3CDTF">2021-03-16T19:55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3-16T19:51:1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ef855a9f-1e2b-4136-9a96-c7420fc6f1d0</vt:lpwstr>
  </property>
  <property fmtid="{D5CDD505-2E9C-101B-9397-08002B2CF9AE}" pid="8" name="MSIP_Label_d0484126-3486-41a9-802e-7f1e2277276c_ContentBits">
    <vt:lpwstr>0</vt:lpwstr>
  </property>
</Properties>
</file>